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79D55" w14:textId="57CAA5B7" w:rsidR="000E5E90" w:rsidRPr="004F0511" w:rsidRDefault="00861077" w:rsidP="00A23D2B">
      <w:pPr>
        <w:tabs>
          <w:tab w:val="left" w:pos="7866"/>
        </w:tabs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F0511">
        <w:rPr>
          <w:rFonts w:ascii="Times New Roman" w:eastAsiaTheme="minorEastAsia" w:hAnsi="Times New Roman" w:cs="Times New Roman" w:hint="eastAsia"/>
          <w:b/>
          <w:sz w:val="24"/>
          <w:szCs w:val="24"/>
        </w:rPr>
        <w:t>Supplemental Table 1.</w:t>
      </w:r>
      <w:r w:rsidR="00D34F23" w:rsidRPr="004F051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="00D34F23" w:rsidRPr="004F0511">
        <w:rPr>
          <w:rFonts w:ascii="Times New Roman" w:eastAsiaTheme="minorEastAsia" w:hAnsi="Times New Roman" w:cs="Times New Roman"/>
          <w:b/>
          <w:sz w:val="24"/>
          <w:szCs w:val="24"/>
        </w:rPr>
        <w:t>Key</w:t>
      </w:r>
      <w:r w:rsidR="00D34F23" w:rsidRPr="004F051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messages </w:t>
      </w:r>
      <w:r w:rsidR="00A2640C" w:rsidRPr="004F0511">
        <w:rPr>
          <w:rFonts w:ascii="Times New Roman" w:eastAsiaTheme="minorEastAsia" w:hAnsi="Times New Roman" w:cs="Times New Roman"/>
          <w:b/>
          <w:sz w:val="24"/>
          <w:szCs w:val="24"/>
        </w:rPr>
        <w:t xml:space="preserve">of </w:t>
      </w:r>
      <w:r w:rsidR="00A2640C" w:rsidRPr="004F0511">
        <w:rPr>
          <w:rFonts w:ascii="Times New Roman" w:eastAsia="Times New Roman" w:hAnsi="Times New Roman" w:cs="Times New Roman"/>
          <w:b/>
          <w:sz w:val="24"/>
          <w:szCs w:val="24"/>
        </w:rPr>
        <w:t>a timed and targeted care for families (</w:t>
      </w:r>
      <w:proofErr w:type="spellStart"/>
      <w:r w:rsidR="00A2640C" w:rsidRPr="004F0511">
        <w:rPr>
          <w:rFonts w:ascii="Times New Roman" w:eastAsia="Times New Roman" w:hAnsi="Times New Roman" w:cs="Times New Roman"/>
          <w:b/>
          <w:sz w:val="24"/>
          <w:szCs w:val="24"/>
        </w:rPr>
        <w:t>ttCF</w:t>
      </w:r>
      <w:proofErr w:type="spellEnd"/>
      <w:r w:rsidR="00A2640C" w:rsidRPr="004F0511">
        <w:rPr>
          <w:rFonts w:ascii="Times New Roman" w:eastAsia="Times New Roman" w:hAnsi="Times New Roman" w:cs="Times New Roman"/>
          <w:b/>
          <w:sz w:val="24"/>
          <w:szCs w:val="24"/>
        </w:rPr>
        <w:t xml:space="preserve">) program </w:t>
      </w:r>
      <w:r w:rsidR="00D34F23" w:rsidRPr="004F0511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by time of visi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91"/>
        <w:gridCol w:w="551"/>
        <w:gridCol w:w="551"/>
        <w:gridCol w:w="551"/>
        <w:gridCol w:w="551"/>
        <w:gridCol w:w="477"/>
        <w:gridCol w:w="398"/>
        <w:gridCol w:w="398"/>
        <w:gridCol w:w="398"/>
        <w:gridCol w:w="398"/>
        <w:gridCol w:w="469"/>
        <w:gridCol w:w="504"/>
        <w:gridCol w:w="469"/>
      </w:tblGrid>
      <w:tr w:rsidR="00D34F23" w:rsidRPr="004F0511" w14:paraId="4697639D" w14:textId="77777777" w:rsidTr="00861077">
        <w:trPr>
          <w:trHeight w:val="1410"/>
        </w:trPr>
        <w:tc>
          <w:tcPr>
            <w:tcW w:w="179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EFF7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F8F0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gnancy</w:t>
            </w:r>
          </w:p>
        </w:tc>
        <w:tc>
          <w:tcPr>
            <w:tcW w:w="53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DDCA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sential Newborn and Postnatal Care</w:t>
            </w:r>
          </w:p>
        </w:tc>
        <w:tc>
          <w:tcPr>
            <w:tcW w:w="1871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16AA7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dren 0-24 months</w:t>
            </w:r>
          </w:p>
        </w:tc>
      </w:tr>
      <w:tr w:rsidR="00D34F23" w:rsidRPr="004F0511" w14:paraId="72646B9E" w14:textId="77777777" w:rsidTr="00861077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4E95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8E1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A14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19D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DAD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E670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5</w:t>
            </w:r>
          </w:p>
        </w:tc>
        <w:tc>
          <w:tcPr>
            <w:tcW w:w="2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69D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2A3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099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097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1BD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838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1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51CF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2</w:t>
            </w:r>
          </w:p>
        </w:tc>
      </w:tr>
      <w:tr w:rsidR="00D34F23" w:rsidRPr="004F0511" w14:paraId="4AFB232C" w14:textId="77777777" w:rsidTr="00861077">
        <w:trPr>
          <w:trHeight w:val="300"/>
        </w:trPr>
        <w:tc>
          <w:tcPr>
            <w:tcW w:w="179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8855" w14:textId="15116DDD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cklis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E92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4 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CFC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6 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42D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8 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BAC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9 m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00A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7d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A04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3BB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50A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m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B05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EBA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m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2A6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1BA7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m</w:t>
            </w:r>
          </w:p>
        </w:tc>
      </w:tr>
      <w:tr w:rsidR="00861077" w:rsidRPr="004F0511" w14:paraId="261E9596" w14:textId="77777777" w:rsidTr="00DE4604">
        <w:trPr>
          <w:trHeight w:val="290"/>
        </w:trPr>
        <w:tc>
          <w:tcPr>
            <w:tcW w:w="179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34D0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ditional serving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E3A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900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002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230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857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6D6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217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28C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E2C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409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C4B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E18E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4CF090C4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6764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lanced and diverse mea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679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7DF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A88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D17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641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F0D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64A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507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86C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6E8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329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1F35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6AF505DE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9255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odized salt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ACA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8FF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59F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EF6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509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6DA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529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3EE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DC4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0D0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837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13AA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78FB8FA8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FBA0" w14:textId="2B57483A" w:rsidR="00861077" w:rsidRPr="004F0511" w:rsidRDefault="00367204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861077"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dine capsul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0B3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C12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BBC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B8B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A61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971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672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929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764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D16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B62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DF0C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054F45E0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2028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on rich die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8FC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7DD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405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8CB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486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B3D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099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881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014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8EC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93A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A313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7148146C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4E6F" w14:textId="4FA7FA6F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ron and folic </w:t>
            </w:r>
            <w:r w:rsidR="00367204"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id</w:t>
            </w: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CAA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F3D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34C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D22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A81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3B3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9F0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944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70D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A40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463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C738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0C4E106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6E0A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 Carbonat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6AB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F7A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B7F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C4A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6A0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68D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D26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97A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8EE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E8D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A30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F0CA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30EF13C2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56CE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C visit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FC7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729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CD4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549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145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7EF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7B0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CFD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BD6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D38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14A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1E58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B47A976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B771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ood Typ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4C3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652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18C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759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D9C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41B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3AA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159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7A5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83C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271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4316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5728471D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EF80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irth plan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075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BE8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8CD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16F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41C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115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FAD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B63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1B7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DE9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A3A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2962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7D32FA04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0CA9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squito net used regularl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832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BEF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17D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695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57C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E64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226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F03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07D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436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BC2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E258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1480FF76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7852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ndwashing with soa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A7D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034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884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B7F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FE8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862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B0E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72B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225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06B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F4B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CFBB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43988A5B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080B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 to improved latrin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4DF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9B0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5D9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5CD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F01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136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16E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915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5BA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D85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E7D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4C3C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4FFFCBE0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9AB3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worming (once only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B67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F39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7AB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75C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552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643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1C5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522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60C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FF9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38A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CB2B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CC0FC89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2439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globin Coun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5BF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35C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F68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78F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EF4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1B8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4A5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95F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C3D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843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519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C2A5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86E08BA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DEB4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atocrit Coun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451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F81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7E4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C0E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974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DA4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F0D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34D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CF4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FF6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46B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9F58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4DB81A0D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8DA1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stational Diabetes Screen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2CF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9A2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53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1AE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E9C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42E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55B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27B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5F9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0D3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6C9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DC70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1C8FA3BD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3067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atitis B Screen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A46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CE9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BE1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518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3B0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473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F49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5F1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BB5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C51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881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B51D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59944B3E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3C16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V test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FB3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99E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627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861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99C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CE6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F33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7E7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9F7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FC0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E02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6E7B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6250A70C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7BCA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philis Screen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CE4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124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F68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1AE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719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FEA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3C0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3BE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DDF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FB2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2B9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D20D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1ED7C6F5" w14:textId="77777777" w:rsidTr="00DE4604">
        <w:trPr>
          <w:trHeight w:val="30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6F3F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ger Sign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8F5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D31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4B0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390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36A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C44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F44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F8B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9C2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B6C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652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97A5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1E41D1C1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6CEF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ility birt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F50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C09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955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B3E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6C3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F05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1CB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17F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E16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011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B2A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10AA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385082A9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97FA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killed attendant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3AD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49D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917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96E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247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DAA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D27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4B9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CAD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CFA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183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B25A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D5070F6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6511" w14:textId="798FAB71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amily </w:t>
            </w:r>
            <w:r w:rsidR="00152783"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ning</w:t>
            </w: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DE3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E82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09E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54F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034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18A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928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490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332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814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FCD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9EC7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7432D80C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52FB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on and folic aci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10D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080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27E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36A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D8C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B10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C4A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AD8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48D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45A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F03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0427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5D423A77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381F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lanced &amp; diverse mea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EF8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E7F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7AA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E14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831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CD9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EC1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B8C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40E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720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5DA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25A6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41FE19A5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D167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natal consult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450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9A2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5D2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92D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E44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24A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D31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10D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29D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305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508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AF32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4C9136FB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B4EB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ternal hygien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7D6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BC3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885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DBC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6D0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9CC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2B5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157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E35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AFD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85A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545B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3BB10383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146C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ter stored safe &amp; read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59E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2D9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92D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FB6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5CB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A35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DF5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5F1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1EA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9FD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FDA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CF35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642A84D3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926F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 to improved latrin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57A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BB3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07B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1C8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4CE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94D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8C5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FBC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FBC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06D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076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0E05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C13ADE7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8717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t &amp; family suppor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618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98F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020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3B8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B57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776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C17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F9F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8AD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3B9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CF7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2109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621DE6BD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351D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ner/family particip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43D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8D8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C49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DBE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C02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923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6AB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031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17E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8EF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E94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C4E8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3477159F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BC00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ger sign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0F9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C13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242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E49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D7A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41D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7C5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02E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5EB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3D7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A23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8393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36EDE978" w14:textId="77777777" w:rsidTr="00DE4604">
        <w:trPr>
          <w:trHeight w:val="30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4229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 Carbonat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111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4BF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12F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C92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6F1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3BA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04C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20D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8F0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DED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2CD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9C6D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A5326EB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5F62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sential newborn car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14A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4E7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3E9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381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788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355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A04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5F3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AD4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5C2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E6D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2639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676243F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CC67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are of the cor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6CC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D9B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24C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1A2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A87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4DC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9B2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662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E6B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D57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3D8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7FF9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5078A640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422E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tion (Birth dose of BCG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A88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A69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07F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F2F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ABD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6D8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FCF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466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B45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3BD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4C3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416B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4BBCB526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C66F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tion (Birth dose of Hepatitis B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5A5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1A3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A2E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03A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5E3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D08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8FA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A24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68D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ECC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903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98CD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3E0DF8BF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509E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squito net used regularl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80C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77A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3D9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DAF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EFC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5C8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2ED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C37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0E7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C6D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EC2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2DAB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059C9850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95CC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lusive breastfeed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87D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A0B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7E1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869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F0F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205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317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CBA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46D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88E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6F4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9494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6C5ABECE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EA09" w14:textId="02E58D8D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utine check</w:t>
            </w:r>
            <w:r w:rsidR="008E25CE"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453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490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8DA5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80B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EF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C0C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A2F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216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B0E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8BC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CAD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7CF5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390C75E8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E27D" w14:textId="6D5E27C9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utine check</w:t>
            </w:r>
            <w:r w:rsidR="008E25CE"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D25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3F7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DAD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B0A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2AE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3AC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FA7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E7E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E98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B57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727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E562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6264260E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074B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nger signs surveillanc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A30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55F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6EB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A8A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6C8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711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C82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C54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22B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420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AE3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367D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043F1FFD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DDB3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eping the baby warm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E41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D5F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761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38E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F87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AAB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865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CF5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332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D38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C29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3995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B5FAB35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DDEB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ndwashing before touching the bab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2BE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2B3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9ED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915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C4B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9CD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D81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CB5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515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D35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8F0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81AF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39A2529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E78C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lean safe home &amp; </w:t>
            </w:r>
            <w:proofErr w:type="gramStart"/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y things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B0C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016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E72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79C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6A7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BF3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3BE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089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919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876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642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1580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52E70A33" w14:textId="77777777" w:rsidTr="00DE4604">
        <w:trPr>
          <w:trHeight w:val="30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66F7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ner/Family particip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001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AE5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826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26E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323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B6E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96B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637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BCC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CB0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8FE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E776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61077" w:rsidRPr="004F0511" w14:paraId="20A2E411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1C53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V Vaccination complete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4EC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069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627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1FA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96D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DCD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FDB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851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C09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D59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250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808B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7837334D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31A0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ntavalent Vaccination complete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8B9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BA4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66F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0EA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552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E17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441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EB5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33C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A08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343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1B4E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01D58C02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0230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V Vaccination complete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D6F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680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5AB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E7B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C9F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410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638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6F6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031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E9F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7E5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63A4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326E24DE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EBA2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PV Vaccination complete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ADE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224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0AA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955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C03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D6F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C66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7E0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F05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282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2A6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6253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6623C8B4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1E7B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MR Vaccination complete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399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093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39E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323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B6B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1D3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8A5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10C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D01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1EF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689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4E6B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5250FD33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9383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wth monitor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AE3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E1C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3D7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3A6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0C5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330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595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E30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528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7D0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3EA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8311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127E00EB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7B4D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inued breastfeed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F06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229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065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4C9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342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298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57A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DCC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140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660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DC5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36EC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79A5A5F4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006E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squito net used regularl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334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46C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943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A32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00F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73E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F20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14A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E19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9A7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352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D01A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2301DC76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819E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y and communic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6D8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B9C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943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B1E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014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F5E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755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FBE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95B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896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6B9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B6A8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65FDE086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6F9D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rth Registr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9E3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AF6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9D6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144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90D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C3A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9AD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933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356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0EB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CCE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ABEF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5966C3D2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751B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et diversit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736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69F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049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465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635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2F1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20D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3E6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101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7EF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116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1C60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5A5973C2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41DA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quate meal frequency for ag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3DF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B4B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342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C96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83A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8F7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A4B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B37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A22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748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F92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CFBE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5423D14C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D050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lementary feed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6A0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382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42A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DEA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97C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D70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2B2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B00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676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1EC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A1BF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8FF3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05E71438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3529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min 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686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BAE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BDE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2C0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D6D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EF4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D29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420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B9F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69C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262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B646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2A48AEB3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4B30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A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35A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DB08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89B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FF3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293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FD7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8EB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6C6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88A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1A9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68A4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34A5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5A6C1375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C57F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fe drinking water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630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6E09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4A7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0F4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913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536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81C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E14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D0B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C7A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72D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64AB0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4F0511" w14:paraId="76FBD987" w14:textId="77777777" w:rsidTr="00DE4604">
        <w:trPr>
          <w:trHeight w:val="29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6151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worm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5D4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7821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6B0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814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27D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E23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DE33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274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16C6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A26B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9957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9A0D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  <w:tr w:rsidR="00861077" w:rsidRPr="00D34F23" w14:paraId="5166522B" w14:textId="77777777" w:rsidTr="00DE4604">
        <w:trPr>
          <w:trHeight w:val="300"/>
        </w:trPr>
        <w:tc>
          <w:tcPr>
            <w:tcW w:w="179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FB31" w14:textId="77777777" w:rsidR="00861077" w:rsidRPr="004F0511" w:rsidRDefault="00861077" w:rsidP="00A23D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ner/family particip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570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55C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8FA2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24EC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614E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B2A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3E74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D22A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6FE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8255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C94D" w14:textId="77777777" w:rsidR="00861077" w:rsidRPr="004F0511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46152" w14:textId="77777777" w:rsidR="00861077" w:rsidRPr="00861077" w:rsidRDefault="00861077" w:rsidP="00A23D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F0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</w:t>
            </w:r>
          </w:p>
        </w:tc>
      </w:tr>
    </w:tbl>
    <w:p w14:paraId="0D46B6F5" w14:textId="77777777" w:rsidR="00861077" w:rsidRPr="00861077" w:rsidRDefault="00861077" w:rsidP="00A23D2B">
      <w:pPr>
        <w:tabs>
          <w:tab w:val="left" w:pos="7866"/>
        </w:tabs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FEBA21D" w14:textId="77777777" w:rsidR="000E5E90" w:rsidRDefault="000E5E90" w:rsidP="00A23D2B">
      <w:pPr>
        <w:tabs>
          <w:tab w:val="left" w:pos="7866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D508FF" w14:textId="77777777" w:rsidR="000E5E90" w:rsidRDefault="000E5E90" w:rsidP="00A23D2B">
      <w:pPr>
        <w:tabs>
          <w:tab w:val="left" w:pos="7866"/>
        </w:tabs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8D63323" w14:textId="77777777" w:rsidR="00DE4604" w:rsidRDefault="00DE4604" w:rsidP="00A23D2B">
      <w:pPr>
        <w:tabs>
          <w:tab w:val="left" w:pos="7866"/>
        </w:tabs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B8AFC46" w14:textId="77777777" w:rsidR="00DE4604" w:rsidRDefault="00DE4604" w:rsidP="00A23D2B">
      <w:pPr>
        <w:tabs>
          <w:tab w:val="left" w:pos="7866"/>
        </w:tabs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90134AC" w14:textId="1DA64CB1" w:rsidR="00DE4604" w:rsidRPr="00703120" w:rsidRDefault="00DE4604" w:rsidP="00A23D2B">
      <w:pPr>
        <w:tabs>
          <w:tab w:val="left" w:pos="7866"/>
        </w:tabs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DE4604" w:rsidRPr="00703120" w:rsidSect="0088250D">
      <w:headerReference w:type="default" r:id="rId8"/>
      <w:type w:val="continuous"/>
      <w:pgSz w:w="11906" w:h="16838"/>
      <w:pgMar w:top="1701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51E62" w14:textId="77777777" w:rsidR="009B37CC" w:rsidRDefault="009B37CC" w:rsidP="00597715">
      <w:pPr>
        <w:spacing w:after="0" w:line="240" w:lineRule="auto"/>
      </w:pPr>
      <w:r>
        <w:separator/>
      </w:r>
    </w:p>
  </w:endnote>
  <w:endnote w:type="continuationSeparator" w:id="0">
    <w:p w14:paraId="7B015C41" w14:textId="77777777" w:rsidR="009B37CC" w:rsidRDefault="009B37CC" w:rsidP="00597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Noto Sans Symbols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764DE" w14:textId="77777777" w:rsidR="009B37CC" w:rsidRDefault="009B37CC" w:rsidP="00597715">
      <w:pPr>
        <w:spacing w:after="0" w:line="240" w:lineRule="auto"/>
      </w:pPr>
      <w:r>
        <w:separator/>
      </w:r>
    </w:p>
  </w:footnote>
  <w:footnote w:type="continuationSeparator" w:id="0">
    <w:p w14:paraId="3108CC8D" w14:textId="77777777" w:rsidR="009B37CC" w:rsidRDefault="009B37CC" w:rsidP="005977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423872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F63371" w14:textId="77777777" w:rsidR="00767D59" w:rsidRPr="00597715" w:rsidRDefault="00767D59" w:rsidP="0059771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4088B"/>
    <w:multiLevelType w:val="multilevel"/>
    <w:tmpl w:val="D8246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4D2830"/>
    <w:multiLevelType w:val="hybridMultilevel"/>
    <w:tmpl w:val="73D8B71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D1BA0"/>
    <w:multiLevelType w:val="multilevel"/>
    <w:tmpl w:val="F1026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525DA4"/>
    <w:multiLevelType w:val="hybridMultilevel"/>
    <w:tmpl w:val="33F25AE4"/>
    <w:lvl w:ilvl="0" w:tplc="573889F2">
      <w:start w:val="1"/>
      <w:numFmt w:val="decimal"/>
      <w:lvlText w:val="%1."/>
      <w:lvlJc w:val="left"/>
      <w:pPr>
        <w:ind w:left="1440" w:hanging="360"/>
      </w:pPr>
    </w:lvl>
    <w:lvl w:ilvl="1" w:tplc="7B62BC2A">
      <w:start w:val="1"/>
      <w:numFmt w:val="decimal"/>
      <w:lvlText w:val="%2."/>
      <w:lvlJc w:val="left"/>
      <w:pPr>
        <w:ind w:left="1440" w:hanging="360"/>
      </w:pPr>
    </w:lvl>
    <w:lvl w:ilvl="2" w:tplc="507C2A9C">
      <w:start w:val="1"/>
      <w:numFmt w:val="decimal"/>
      <w:lvlText w:val="%3."/>
      <w:lvlJc w:val="left"/>
      <w:pPr>
        <w:ind w:left="1440" w:hanging="360"/>
      </w:pPr>
    </w:lvl>
    <w:lvl w:ilvl="3" w:tplc="E9A4CF56">
      <w:start w:val="1"/>
      <w:numFmt w:val="decimal"/>
      <w:lvlText w:val="%4."/>
      <w:lvlJc w:val="left"/>
      <w:pPr>
        <w:ind w:left="1440" w:hanging="360"/>
      </w:pPr>
    </w:lvl>
    <w:lvl w:ilvl="4" w:tplc="AD5AEEDE">
      <w:start w:val="1"/>
      <w:numFmt w:val="decimal"/>
      <w:lvlText w:val="%5."/>
      <w:lvlJc w:val="left"/>
      <w:pPr>
        <w:ind w:left="1440" w:hanging="360"/>
      </w:pPr>
    </w:lvl>
    <w:lvl w:ilvl="5" w:tplc="733077F4">
      <w:start w:val="1"/>
      <w:numFmt w:val="decimal"/>
      <w:lvlText w:val="%6."/>
      <w:lvlJc w:val="left"/>
      <w:pPr>
        <w:ind w:left="1440" w:hanging="360"/>
      </w:pPr>
    </w:lvl>
    <w:lvl w:ilvl="6" w:tplc="27A09B1A">
      <w:start w:val="1"/>
      <w:numFmt w:val="decimal"/>
      <w:lvlText w:val="%7."/>
      <w:lvlJc w:val="left"/>
      <w:pPr>
        <w:ind w:left="1440" w:hanging="360"/>
      </w:pPr>
    </w:lvl>
    <w:lvl w:ilvl="7" w:tplc="A038EDAA">
      <w:start w:val="1"/>
      <w:numFmt w:val="decimal"/>
      <w:lvlText w:val="%8."/>
      <w:lvlJc w:val="left"/>
      <w:pPr>
        <w:ind w:left="1440" w:hanging="360"/>
      </w:pPr>
    </w:lvl>
    <w:lvl w:ilvl="8" w:tplc="3BC21004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1A666A3B"/>
    <w:multiLevelType w:val="hybridMultilevel"/>
    <w:tmpl w:val="73D8B71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907A13"/>
    <w:multiLevelType w:val="hybridMultilevel"/>
    <w:tmpl w:val="03C60D74"/>
    <w:lvl w:ilvl="0" w:tplc="7458C914">
      <w:start w:val="1"/>
      <w:numFmt w:val="decimal"/>
      <w:lvlText w:val="(%1)"/>
      <w:lvlJc w:val="left"/>
      <w:pPr>
        <w:ind w:left="1440" w:hanging="360"/>
      </w:pPr>
    </w:lvl>
    <w:lvl w:ilvl="1" w:tplc="C1A2F4B8">
      <w:start w:val="1"/>
      <w:numFmt w:val="decimal"/>
      <w:lvlText w:val="(%2)"/>
      <w:lvlJc w:val="left"/>
      <w:pPr>
        <w:ind w:left="1440" w:hanging="360"/>
      </w:pPr>
    </w:lvl>
    <w:lvl w:ilvl="2" w:tplc="DB443A46">
      <w:start w:val="1"/>
      <w:numFmt w:val="decimal"/>
      <w:lvlText w:val="(%3)"/>
      <w:lvlJc w:val="left"/>
      <w:pPr>
        <w:ind w:left="1440" w:hanging="360"/>
      </w:pPr>
    </w:lvl>
    <w:lvl w:ilvl="3" w:tplc="025E35F0">
      <w:start w:val="1"/>
      <w:numFmt w:val="decimal"/>
      <w:lvlText w:val="(%4)"/>
      <w:lvlJc w:val="left"/>
      <w:pPr>
        <w:ind w:left="1440" w:hanging="360"/>
      </w:pPr>
    </w:lvl>
    <w:lvl w:ilvl="4" w:tplc="A51A5B84">
      <w:start w:val="1"/>
      <w:numFmt w:val="decimal"/>
      <w:lvlText w:val="(%5)"/>
      <w:lvlJc w:val="left"/>
      <w:pPr>
        <w:ind w:left="1440" w:hanging="360"/>
      </w:pPr>
    </w:lvl>
    <w:lvl w:ilvl="5" w:tplc="371C8920">
      <w:start w:val="1"/>
      <w:numFmt w:val="decimal"/>
      <w:lvlText w:val="(%6)"/>
      <w:lvlJc w:val="left"/>
      <w:pPr>
        <w:ind w:left="1440" w:hanging="360"/>
      </w:pPr>
    </w:lvl>
    <w:lvl w:ilvl="6" w:tplc="2E90ACE2">
      <w:start w:val="1"/>
      <w:numFmt w:val="decimal"/>
      <w:lvlText w:val="(%7)"/>
      <w:lvlJc w:val="left"/>
      <w:pPr>
        <w:ind w:left="1440" w:hanging="360"/>
      </w:pPr>
    </w:lvl>
    <w:lvl w:ilvl="7" w:tplc="CC5206EA">
      <w:start w:val="1"/>
      <w:numFmt w:val="decimal"/>
      <w:lvlText w:val="(%8)"/>
      <w:lvlJc w:val="left"/>
      <w:pPr>
        <w:ind w:left="1440" w:hanging="360"/>
      </w:pPr>
    </w:lvl>
    <w:lvl w:ilvl="8" w:tplc="B232B106">
      <w:start w:val="1"/>
      <w:numFmt w:val="decimal"/>
      <w:lvlText w:val="(%9)"/>
      <w:lvlJc w:val="left"/>
      <w:pPr>
        <w:ind w:left="1440" w:hanging="360"/>
      </w:pPr>
    </w:lvl>
  </w:abstractNum>
  <w:abstractNum w:abstractNumId="6" w15:restartNumberingAfterBreak="0">
    <w:nsid w:val="237A4733"/>
    <w:multiLevelType w:val="multilevel"/>
    <w:tmpl w:val="6CE4DF6E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27B341F8"/>
    <w:multiLevelType w:val="hybridMultilevel"/>
    <w:tmpl w:val="229C18D4"/>
    <w:lvl w:ilvl="0" w:tplc="BE42A146">
      <w:start w:val="1"/>
      <w:numFmt w:val="decimal"/>
      <w:lvlText w:val="%1."/>
      <w:lvlJc w:val="left"/>
      <w:pPr>
        <w:ind w:left="1440" w:hanging="360"/>
      </w:pPr>
    </w:lvl>
    <w:lvl w:ilvl="1" w:tplc="A85EBE4E">
      <w:start w:val="1"/>
      <w:numFmt w:val="decimal"/>
      <w:lvlText w:val="%2."/>
      <w:lvlJc w:val="left"/>
      <w:pPr>
        <w:ind w:left="1440" w:hanging="360"/>
      </w:pPr>
    </w:lvl>
    <w:lvl w:ilvl="2" w:tplc="3DC04354">
      <w:start w:val="1"/>
      <w:numFmt w:val="decimal"/>
      <w:lvlText w:val="%3."/>
      <w:lvlJc w:val="left"/>
      <w:pPr>
        <w:ind w:left="1440" w:hanging="360"/>
      </w:pPr>
    </w:lvl>
    <w:lvl w:ilvl="3" w:tplc="41C45E90">
      <w:start w:val="1"/>
      <w:numFmt w:val="decimal"/>
      <w:lvlText w:val="%4."/>
      <w:lvlJc w:val="left"/>
      <w:pPr>
        <w:ind w:left="1440" w:hanging="360"/>
      </w:pPr>
    </w:lvl>
    <w:lvl w:ilvl="4" w:tplc="0D48EEF4">
      <w:start w:val="1"/>
      <w:numFmt w:val="decimal"/>
      <w:lvlText w:val="%5."/>
      <w:lvlJc w:val="left"/>
      <w:pPr>
        <w:ind w:left="1440" w:hanging="360"/>
      </w:pPr>
    </w:lvl>
    <w:lvl w:ilvl="5" w:tplc="87B4A6B6">
      <w:start w:val="1"/>
      <w:numFmt w:val="decimal"/>
      <w:lvlText w:val="%6."/>
      <w:lvlJc w:val="left"/>
      <w:pPr>
        <w:ind w:left="1440" w:hanging="360"/>
      </w:pPr>
    </w:lvl>
    <w:lvl w:ilvl="6" w:tplc="20C8DC72">
      <w:start w:val="1"/>
      <w:numFmt w:val="decimal"/>
      <w:lvlText w:val="%7."/>
      <w:lvlJc w:val="left"/>
      <w:pPr>
        <w:ind w:left="1440" w:hanging="360"/>
      </w:pPr>
    </w:lvl>
    <w:lvl w:ilvl="7" w:tplc="7CB230F4">
      <w:start w:val="1"/>
      <w:numFmt w:val="decimal"/>
      <w:lvlText w:val="%8."/>
      <w:lvlJc w:val="left"/>
      <w:pPr>
        <w:ind w:left="1440" w:hanging="360"/>
      </w:pPr>
    </w:lvl>
    <w:lvl w:ilvl="8" w:tplc="74E87164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294B4D8B"/>
    <w:multiLevelType w:val="hybridMultilevel"/>
    <w:tmpl w:val="0EEE347E"/>
    <w:lvl w:ilvl="0" w:tplc="2946B56C">
      <w:start w:val="1"/>
      <w:numFmt w:val="decimal"/>
      <w:lvlText w:val="(%1)"/>
      <w:lvlJc w:val="left"/>
      <w:pPr>
        <w:ind w:left="1440" w:hanging="360"/>
      </w:pPr>
    </w:lvl>
    <w:lvl w:ilvl="1" w:tplc="9F7A73D2">
      <w:start w:val="1"/>
      <w:numFmt w:val="decimal"/>
      <w:lvlText w:val="(%2)"/>
      <w:lvlJc w:val="left"/>
      <w:pPr>
        <w:ind w:left="1440" w:hanging="360"/>
      </w:pPr>
    </w:lvl>
    <w:lvl w:ilvl="2" w:tplc="DAB4BC9E">
      <w:start w:val="1"/>
      <w:numFmt w:val="decimal"/>
      <w:lvlText w:val="(%3)"/>
      <w:lvlJc w:val="left"/>
      <w:pPr>
        <w:ind w:left="1440" w:hanging="360"/>
      </w:pPr>
    </w:lvl>
    <w:lvl w:ilvl="3" w:tplc="B442FA24">
      <w:start w:val="1"/>
      <w:numFmt w:val="decimal"/>
      <w:lvlText w:val="(%4)"/>
      <w:lvlJc w:val="left"/>
      <w:pPr>
        <w:ind w:left="1440" w:hanging="360"/>
      </w:pPr>
    </w:lvl>
    <w:lvl w:ilvl="4" w:tplc="DEFC08E8">
      <w:start w:val="1"/>
      <w:numFmt w:val="decimal"/>
      <w:lvlText w:val="(%5)"/>
      <w:lvlJc w:val="left"/>
      <w:pPr>
        <w:ind w:left="1440" w:hanging="360"/>
      </w:pPr>
    </w:lvl>
    <w:lvl w:ilvl="5" w:tplc="29143BF6">
      <w:start w:val="1"/>
      <w:numFmt w:val="decimal"/>
      <w:lvlText w:val="(%6)"/>
      <w:lvlJc w:val="left"/>
      <w:pPr>
        <w:ind w:left="1440" w:hanging="360"/>
      </w:pPr>
    </w:lvl>
    <w:lvl w:ilvl="6" w:tplc="AE9E5056">
      <w:start w:val="1"/>
      <w:numFmt w:val="decimal"/>
      <w:lvlText w:val="(%7)"/>
      <w:lvlJc w:val="left"/>
      <w:pPr>
        <w:ind w:left="1440" w:hanging="360"/>
      </w:pPr>
    </w:lvl>
    <w:lvl w:ilvl="7" w:tplc="65283C68">
      <w:start w:val="1"/>
      <w:numFmt w:val="decimal"/>
      <w:lvlText w:val="(%8)"/>
      <w:lvlJc w:val="left"/>
      <w:pPr>
        <w:ind w:left="1440" w:hanging="360"/>
      </w:pPr>
    </w:lvl>
    <w:lvl w:ilvl="8" w:tplc="F338456A">
      <w:start w:val="1"/>
      <w:numFmt w:val="decimal"/>
      <w:lvlText w:val="(%9)"/>
      <w:lvlJc w:val="left"/>
      <w:pPr>
        <w:ind w:left="1440" w:hanging="360"/>
      </w:pPr>
    </w:lvl>
  </w:abstractNum>
  <w:abstractNum w:abstractNumId="9" w15:restartNumberingAfterBreak="0">
    <w:nsid w:val="2A2760BD"/>
    <w:multiLevelType w:val="hybridMultilevel"/>
    <w:tmpl w:val="D8246DF0"/>
    <w:lvl w:ilvl="0" w:tplc="13D093F6">
      <w:start w:val="1"/>
      <w:numFmt w:val="decimal"/>
      <w:lvlText w:val="%1."/>
      <w:lvlJc w:val="left"/>
      <w:pPr>
        <w:ind w:left="1440" w:hanging="360"/>
      </w:pPr>
    </w:lvl>
    <w:lvl w:ilvl="1" w:tplc="E35E2202">
      <w:start w:val="1"/>
      <w:numFmt w:val="decimal"/>
      <w:lvlText w:val="%2."/>
      <w:lvlJc w:val="left"/>
      <w:pPr>
        <w:ind w:left="1440" w:hanging="360"/>
      </w:pPr>
    </w:lvl>
    <w:lvl w:ilvl="2" w:tplc="19983A7E">
      <w:start w:val="1"/>
      <w:numFmt w:val="decimal"/>
      <w:lvlText w:val="%3."/>
      <w:lvlJc w:val="left"/>
      <w:pPr>
        <w:ind w:left="1440" w:hanging="360"/>
      </w:pPr>
    </w:lvl>
    <w:lvl w:ilvl="3" w:tplc="704443CA">
      <w:start w:val="1"/>
      <w:numFmt w:val="decimal"/>
      <w:lvlText w:val="%4."/>
      <w:lvlJc w:val="left"/>
      <w:pPr>
        <w:ind w:left="1440" w:hanging="360"/>
      </w:pPr>
    </w:lvl>
    <w:lvl w:ilvl="4" w:tplc="2968EA86">
      <w:start w:val="1"/>
      <w:numFmt w:val="decimal"/>
      <w:lvlText w:val="%5."/>
      <w:lvlJc w:val="left"/>
      <w:pPr>
        <w:ind w:left="1440" w:hanging="360"/>
      </w:pPr>
    </w:lvl>
    <w:lvl w:ilvl="5" w:tplc="B79673D6">
      <w:start w:val="1"/>
      <w:numFmt w:val="decimal"/>
      <w:lvlText w:val="%6."/>
      <w:lvlJc w:val="left"/>
      <w:pPr>
        <w:ind w:left="1440" w:hanging="360"/>
      </w:pPr>
    </w:lvl>
    <w:lvl w:ilvl="6" w:tplc="67860958">
      <w:start w:val="1"/>
      <w:numFmt w:val="decimal"/>
      <w:lvlText w:val="%7."/>
      <w:lvlJc w:val="left"/>
      <w:pPr>
        <w:ind w:left="1440" w:hanging="360"/>
      </w:pPr>
    </w:lvl>
    <w:lvl w:ilvl="7" w:tplc="C4C8C59A">
      <w:start w:val="1"/>
      <w:numFmt w:val="decimal"/>
      <w:lvlText w:val="%8."/>
      <w:lvlJc w:val="left"/>
      <w:pPr>
        <w:ind w:left="1440" w:hanging="360"/>
      </w:pPr>
    </w:lvl>
    <w:lvl w:ilvl="8" w:tplc="3BFED33C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2AD30C3D"/>
    <w:multiLevelType w:val="hybridMultilevel"/>
    <w:tmpl w:val="73D8B71A"/>
    <w:lvl w:ilvl="0" w:tplc="0832D94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2A58B6"/>
    <w:multiLevelType w:val="hybridMultilevel"/>
    <w:tmpl w:val="30C6A806"/>
    <w:lvl w:ilvl="0" w:tplc="87A40280">
      <w:start w:val="1"/>
      <w:numFmt w:val="decimal"/>
      <w:lvlText w:val="%1."/>
      <w:lvlJc w:val="left"/>
      <w:pPr>
        <w:ind w:left="1440" w:hanging="360"/>
      </w:pPr>
    </w:lvl>
    <w:lvl w:ilvl="1" w:tplc="31AE2746">
      <w:start w:val="1"/>
      <w:numFmt w:val="decimal"/>
      <w:lvlText w:val="%2."/>
      <w:lvlJc w:val="left"/>
      <w:pPr>
        <w:ind w:left="1440" w:hanging="360"/>
      </w:pPr>
    </w:lvl>
    <w:lvl w:ilvl="2" w:tplc="2962F7D0">
      <w:start w:val="1"/>
      <w:numFmt w:val="decimal"/>
      <w:lvlText w:val="%3."/>
      <w:lvlJc w:val="left"/>
      <w:pPr>
        <w:ind w:left="1440" w:hanging="360"/>
      </w:pPr>
    </w:lvl>
    <w:lvl w:ilvl="3" w:tplc="919C7574">
      <w:start w:val="1"/>
      <w:numFmt w:val="decimal"/>
      <w:lvlText w:val="%4."/>
      <w:lvlJc w:val="left"/>
      <w:pPr>
        <w:ind w:left="1440" w:hanging="360"/>
      </w:pPr>
    </w:lvl>
    <w:lvl w:ilvl="4" w:tplc="66A64C18">
      <w:start w:val="1"/>
      <w:numFmt w:val="decimal"/>
      <w:lvlText w:val="%5."/>
      <w:lvlJc w:val="left"/>
      <w:pPr>
        <w:ind w:left="1440" w:hanging="360"/>
      </w:pPr>
    </w:lvl>
    <w:lvl w:ilvl="5" w:tplc="8C1202AC">
      <w:start w:val="1"/>
      <w:numFmt w:val="decimal"/>
      <w:lvlText w:val="%6."/>
      <w:lvlJc w:val="left"/>
      <w:pPr>
        <w:ind w:left="1440" w:hanging="360"/>
      </w:pPr>
    </w:lvl>
    <w:lvl w:ilvl="6" w:tplc="03CAA39C">
      <w:start w:val="1"/>
      <w:numFmt w:val="decimal"/>
      <w:lvlText w:val="%7."/>
      <w:lvlJc w:val="left"/>
      <w:pPr>
        <w:ind w:left="1440" w:hanging="360"/>
      </w:pPr>
    </w:lvl>
    <w:lvl w:ilvl="7" w:tplc="32CC18D6">
      <w:start w:val="1"/>
      <w:numFmt w:val="decimal"/>
      <w:lvlText w:val="%8."/>
      <w:lvlJc w:val="left"/>
      <w:pPr>
        <w:ind w:left="1440" w:hanging="360"/>
      </w:pPr>
    </w:lvl>
    <w:lvl w:ilvl="8" w:tplc="12BC3880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30992D37"/>
    <w:multiLevelType w:val="hybridMultilevel"/>
    <w:tmpl w:val="73D8B71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5F298D"/>
    <w:multiLevelType w:val="multilevel"/>
    <w:tmpl w:val="87904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1237B7"/>
    <w:multiLevelType w:val="hybridMultilevel"/>
    <w:tmpl w:val="5E08D19A"/>
    <w:lvl w:ilvl="0" w:tplc="A8961C4C">
      <w:start w:val="1"/>
      <w:numFmt w:val="decimal"/>
      <w:lvlText w:val="%1."/>
      <w:lvlJc w:val="left"/>
      <w:pPr>
        <w:ind w:left="1440" w:hanging="360"/>
      </w:pPr>
    </w:lvl>
    <w:lvl w:ilvl="1" w:tplc="D75A3C2C">
      <w:start w:val="1"/>
      <w:numFmt w:val="decimal"/>
      <w:lvlText w:val="%2."/>
      <w:lvlJc w:val="left"/>
      <w:pPr>
        <w:ind w:left="1440" w:hanging="360"/>
      </w:pPr>
    </w:lvl>
    <w:lvl w:ilvl="2" w:tplc="B3961B8C">
      <w:start w:val="1"/>
      <w:numFmt w:val="decimal"/>
      <w:lvlText w:val="%3."/>
      <w:lvlJc w:val="left"/>
      <w:pPr>
        <w:ind w:left="1440" w:hanging="360"/>
      </w:pPr>
    </w:lvl>
    <w:lvl w:ilvl="3" w:tplc="36DCFB7C">
      <w:start w:val="1"/>
      <w:numFmt w:val="decimal"/>
      <w:lvlText w:val="%4."/>
      <w:lvlJc w:val="left"/>
      <w:pPr>
        <w:ind w:left="1440" w:hanging="360"/>
      </w:pPr>
    </w:lvl>
    <w:lvl w:ilvl="4" w:tplc="7E90BD7C">
      <w:start w:val="1"/>
      <w:numFmt w:val="decimal"/>
      <w:lvlText w:val="%5."/>
      <w:lvlJc w:val="left"/>
      <w:pPr>
        <w:ind w:left="1440" w:hanging="360"/>
      </w:pPr>
    </w:lvl>
    <w:lvl w:ilvl="5" w:tplc="D08E6EE4">
      <w:start w:val="1"/>
      <w:numFmt w:val="decimal"/>
      <w:lvlText w:val="%6."/>
      <w:lvlJc w:val="left"/>
      <w:pPr>
        <w:ind w:left="1440" w:hanging="360"/>
      </w:pPr>
    </w:lvl>
    <w:lvl w:ilvl="6" w:tplc="A2005092">
      <w:start w:val="1"/>
      <w:numFmt w:val="decimal"/>
      <w:lvlText w:val="%7."/>
      <w:lvlJc w:val="left"/>
      <w:pPr>
        <w:ind w:left="1440" w:hanging="360"/>
      </w:pPr>
    </w:lvl>
    <w:lvl w:ilvl="7" w:tplc="498E2350">
      <w:start w:val="1"/>
      <w:numFmt w:val="decimal"/>
      <w:lvlText w:val="%8."/>
      <w:lvlJc w:val="left"/>
      <w:pPr>
        <w:ind w:left="1440" w:hanging="360"/>
      </w:pPr>
    </w:lvl>
    <w:lvl w:ilvl="8" w:tplc="3676A0E4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3B50320E"/>
    <w:multiLevelType w:val="hybridMultilevel"/>
    <w:tmpl w:val="FA842DBC"/>
    <w:lvl w:ilvl="0" w:tplc="E1D068A6">
      <w:start w:val="1"/>
      <w:numFmt w:val="decimal"/>
      <w:lvlText w:val="%1)"/>
      <w:lvlJc w:val="left"/>
      <w:pPr>
        <w:ind w:left="720" w:hanging="360"/>
      </w:pPr>
    </w:lvl>
    <w:lvl w:ilvl="1" w:tplc="1660AE46">
      <w:start w:val="1"/>
      <w:numFmt w:val="decimal"/>
      <w:lvlText w:val="%2)"/>
      <w:lvlJc w:val="left"/>
      <w:pPr>
        <w:ind w:left="720" w:hanging="360"/>
      </w:pPr>
    </w:lvl>
    <w:lvl w:ilvl="2" w:tplc="3AB800CC">
      <w:start w:val="1"/>
      <w:numFmt w:val="decimal"/>
      <w:lvlText w:val="%3)"/>
      <w:lvlJc w:val="left"/>
      <w:pPr>
        <w:ind w:left="720" w:hanging="360"/>
      </w:pPr>
    </w:lvl>
    <w:lvl w:ilvl="3" w:tplc="1278FE70">
      <w:start w:val="1"/>
      <w:numFmt w:val="decimal"/>
      <w:lvlText w:val="%4)"/>
      <w:lvlJc w:val="left"/>
      <w:pPr>
        <w:ind w:left="720" w:hanging="360"/>
      </w:pPr>
    </w:lvl>
    <w:lvl w:ilvl="4" w:tplc="937EBFBC">
      <w:start w:val="1"/>
      <w:numFmt w:val="decimal"/>
      <w:lvlText w:val="%5)"/>
      <w:lvlJc w:val="left"/>
      <w:pPr>
        <w:ind w:left="720" w:hanging="360"/>
      </w:pPr>
    </w:lvl>
    <w:lvl w:ilvl="5" w:tplc="2E5498CE">
      <w:start w:val="1"/>
      <w:numFmt w:val="decimal"/>
      <w:lvlText w:val="%6)"/>
      <w:lvlJc w:val="left"/>
      <w:pPr>
        <w:ind w:left="720" w:hanging="360"/>
      </w:pPr>
    </w:lvl>
    <w:lvl w:ilvl="6" w:tplc="A4D28076">
      <w:start w:val="1"/>
      <w:numFmt w:val="decimal"/>
      <w:lvlText w:val="%7)"/>
      <w:lvlJc w:val="left"/>
      <w:pPr>
        <w:ind w:left="720" w:hanging="360"/>
      </w:pPr>
    </w:lvl>
    <w:lvl w:ilvl="7" w:tplc="BAE6AAD2">
      <w:start w:val="1"/>
      <w:numFmt w:val="decimal"/>
      <w:lvlText w:val="%8)"/>
      <w:lvlJc w:val="left"/>
      <w:pPr>
        <w:ind w:left="720" w:hanging="360"/>
      </w:pPr>
    </w:lvl>
    <w:lvl w:ilvl="8" w:tplc="D84EC1F8">
      <w:start w:val="1"/>
      <w:numFmt w:val="decimal"/>
      <w:lvlText w:val="%9)"/>
      <w:lvlJc w:val="left"/>
      <w:pPr>
        <w:ind w:left="720" w:hanging="360"/>
      </w:pPr>
    </w:lvl>
  </w:abstractNum>
  <w:abstractNum w:abstractNumId="16" w15:restartNumberingAfterBreak="0">
    <w:nsid w:val="3B6C6DC4"/>
    <w:multiLevelType w:val="hybridMultilevel"/>
    <w:tmpl w:val="73D8B71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8B7DFE"/>
    <w:multiLevelType w:val="multilevel"/>
    <w:tmpl w:val="A97EE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EF6D9B"/>
    <w:multiLevelType w:val="hybridMultilevel"/>
    <w:tmpl w:val="570E3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9B0F4F"/>
    <w:multiLevelType w:val="multilevel"/>
    <w:tmpl w:val="F790D0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upperLetter"/>
      <w:lvlText w:val="%2.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upperLetter"/>
      <w:lvlText w:val="%5.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upperLetter"/>
      <w:lvlText w:val="%8.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420E61DE"/>
    <w:multiLevelType w:val="hybridMultilevel"/>
    <w:tmpl w:val="75E66034"/>
    <w:lvl w:ilvl="0" w:tplc="1BB8C08E">
      <w:start w:val="1"/>
      <w:numFmt w:val="decimal"/>
      <w:lvlText w:val="(%1)"/>
      <w:lvlJc w:val="left"/>
      <w:pPr>
        <w:ind w:left="1440" w:hanging="360"/>
      </w:pPr>
    </w:lvl>
    <w:lvl w:ilvl="1" w:tplc="B218ED76">
      <w:start w:val="1"/>
      <w:numFmt w:val="decimal"/>
      <w:lvlText w:val="(%2)"/>
      <w:lvlJc w:val="left"/>
      <w:pPr>
        <w:ind w:left="1440" w:hanging="360"/>
      </w:pPr>
    </w:lvl>
    <w:lvl w:ilvl="2" w:tplc="73A038E6">
      <w:start w:val="1"/>
      <w:numFmt w:val="decimal"/>
      <w:lvlText w:val="(%3)"/>
      <w:lvlJc w:val="left"/>
      <w:pPr>
        <w:ind w:left="1440" w:hanging="360"/>
      </w:pPr>
    </w:lvl>
    <w:lvl w:ilvl="3" w:tplc="1A7ED106">
      <w:start w:val="1"/>
      <w:numFmt w:val="decimal"/>
      <w:lvlText w:val="(%4)"/>
      <w:lvlJc w:val="left"/>
      <w:pPr>
        <w:ind w:left="1440" w:hanging="360"/>
      </w:pPr>
    </w:lvl>
    <w:lvl w:ilvl="4" w:tplc="4EEC1C3A">
      <w:start w:val="1"/>
      <w:numFmt w:val="decimal"/>
      <w:lvlText w:val="(%5)"/>
      <w:lvlJc w:val="left"/>
      <w:pPr>
        <w:ind w:left="1440" w:hanging="360"/>
      </w:pPr>
    </w:lvl>
    <w:lvl w:ilvl="5" w:tplc="53008402">
      <w:start w:val="1"/>
      <w:numFmt w:val="decimal"/>
      <w:lvlText w:val="(%6)"/>
      <w:lvlJc w:val="left"/>
      <w:pPr>
        <w:ind w:left="1440" w:hanging="360"/>
      </w:pPr>
    </w:lvl>
    <w:lvl w:ilvl="6" w:tplc="C212BFBC">
      <w:start w:val="1"/>
      <w:numFmt w:val="decimal"/>
      <w:lvlText w:val="(%7)"/>
      <w:lvlJc w:val="left"/>
      <w:pPr>
        <w:ind w:left="1440" w:hanging="360"/>
      </w:pPr>
    </w:lvl>
    <w:lvl w:ilvl="7" w:tplc="05480828">
      <w:start w:val="1"/>
      <w:numFmt w:val="decimal"/>
      <w:lvlText w:val="(%8)"/>
      <w:lvlJc w:val="left"/>
      <w:pPr>
        <w:ind w:left="1440" w:hanging="360"/>
      </w:pPr>
    </w:lvl>
    <w:lvl w:ilvl="8" w:tplc="1FA41E06">
      <w:start w:val="1"/>
      <w:numFmt w:val="decimal"/>
      <w:lvlText w:val="(%9)"/>
      <w:lvlJc w:val="left"/>
      <w:pPr>
        <w:ind w:left="1440" w:hanging="360"/>
      </w:pPr>
    </w:lvl>
  </w:abstractNum>
  <w:abstractNum w:abstractNumId="21" w15:restartNumberingAfterBreak="0">
    <w:nsid w:val="44274568"/>
    <w:multiLevelType w:val="hybridMultilevel"/>
    <w:tmpl w:val="73D8B71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AC3DDF"/>
    <w:multiLevelType w:val="hybridMultilevel"/>
    <w:tmpl w:val="AB9897D2"/>
    <w:lvl w:ilvl="0" w:tplc="B89259F8">
      <w:start w:val="1"/>
      <w:numFmt w:val="decimal"/>
      <w:lvlText w:val="%1)"/>
      <w:lvlJc w:val="left"/>
      <w:pPr>
        <w:ind w:left="720" w:hanging="360"/>
      </w:pPr>
    </w:lvl>
    <w:lvl w:ilvl="1" w:tplc="D5B66330">
      <w:start w:val="1"/>
      <w:numFmt w:val="decimal"/>
      <w:lvlText w:val="%2)"/>
      <w:lvlJc w:val="left"/>
      <w:pPr>
        <w:ind w:left="720" w:hanging="360"/>
      </w:pPr>
    </w:lvl>
    <w:lvl w:ilvl="2" w:tplc="BEF07C4A">
      <w:start w:val="1"/>
      <w:numFmt w:val="decimal"/>
      <w:lvlText w:val="%3)"/>
      <w:lvlJc w:val="left"/>
      <w:pPr>
        <w:ind w:left="720" w:hanging="360"/>
      </w:pPr>
    </w:lvl>
    <w:lvl w:ilvl="3" w:tplc="9F225B10">
      <w:start w:val="1"/>
      <w:numFmt w:val="decimal"/>
      <w:lvlText w:val="%4)"/>
      <w:lvlJc w:val="left"/>
      <w:pPr>
        <w:ind w:left="720" w:hanging="360"/>
      </w:pPr>
    </w:lvl>
    <w:lvl w:ilvl="4" w:tplc="F73C83F4">
      <w:start w:val="1"/>
      <w:numFmt w:val="decimal"/>
      <w:lvlText w:val="%5)"/>
      <w:lvlJc w:val="left"/>
      <w:pPr>
        <w:ind w:left="720" w:hanging="360"/>
      </w:pPr>
    </w:lvl>
    <w:lvl w:ilvl="5" w:tplc="D1B21226">
      <w:start w:val="1"/>
      <w:numFmt w:val="decimal"/>
      <w:lvlText w:val="%6)"/>
      <w:lvlJc w:val="left"/>
      <w:pPr>
        <w:ind w:left="720" w:hanging="360"/>
      </w:pPr>
    </w:lvl>
    <w:lvl w:ilvl="6" w:tplc="B6B82C94">
      <w:start w:val="1"/>
      <w:numFmt w:val="decimal"/>
      <w:lvlText w:val="%7)"/>
      <w:lvlJc w:val="left"/>
      <w:pPr>
        <w:ind w:left="720" w:hanging="360"/>
      </w:pPr>
    </w:lvl>
    <w:lvl w:ilvl="7" w:tplc="717C1528">
      <w:start w:val="1"/>
      <w:numFmt w:val="decimal"/>
      <w:lvlText w:val="%8)"/>
      <w:lvlJc w:val="left"/>
      <w:pPr>
        <w:ind w:left="720" w:hanging="360"/>
      </w:pPr>
    </w:lvl>
    <w:lvl w:ilvl="8" w:tplc="0546A0D0">
      <w:start w:val="1"/>
      <w:numFmt w:val="decimal"/>
      <w:lvlText w:val="%9)"/>
      <w:lvlJc w:val="left"/>
      <w:pPr>
        <w:ind w:left="720" w:hanging="360"/>
      </w:pPr>
    </w:lvl>
  </w:abstractNum>
  <w:abstractNum w:abstractNumId="23" w15:restartNumberingAfterBreak="0">
    <w:nsid w:val="4F041BE5"/>
    <w:multiLevelType w:val="hybridMultilevel"/>
    <w:tmpl w:val="B2DC2152"/>
    <w:lvl w:ilvl="0" w:tplc="BDE0D906">
      <w:start w:val="1"/>
      <w:numFmt w:val="decimal"/>
      <w:lvlText w:val="%1."/>
      <w:lvlJc w:val="left"/>
      <w:pPr>
        <w:ind w:left="1440" w:hanging="360"/>
      </w:pPr>
    </w:lvl>
    <w:lvl w:ilvl="1" w:tplc="68B8D680">
      <w:start w:val="1"/>
      <w:numFmt w:val="decimal"/>
      <w:lvlText w:val="%2."/>
      <w:lvlJc w:val="left"/>
      <w:pPr>
        <w:ind w:left="1440" w:hanging="360"/>
      </w:pPr>
    </w:lvl>
    <w:lvl w:ilvl="2" w:tplc="682A709C">
      <w:start w:val="1"/>
      <w:numFmt w:val="decimal"/>
      <w:lvlText w:val="%3."/>
      <w:lvlJc w:val="left"/>
      <w:pPr>
        <w:ind w:left="1440" w:hanging="360"/>
      </w:pPr>
    </w:lvl>
    <w:lvl w:ilvl="3" w:tplc="9AA2AE4E">
      <w:start w:val="1"/>
      <w:numFmt w:val="decimal"/>
      <w:lvlText w:val="%4."/>
      <w:lvlJc w:val="left"/>
      <w:pPr>
        <w:ind w:left="1440" w:hanging="360"/>
      </w:pPr>
    </w:lvl>
    <w:lvl w:ilvl="4" w:tplc="8DE4F71A">
      <w:start w:val="1"/>
      <w:numFmt w:val="decimal"/>
      <w:lvlText w:val="%5."/>
      <w:lvlJc w:val="left"/>
      <w:pPr>
        <w:ind w:left="1440" w:hanging="360"/>
      </w:pPr>
    </w:lvl>
    <w:lvl w:ilvl="5" w:tplc="48B0FD54">
      <w:start w:val="1"/>
      <w:numFmt w:val="decimal"/>
      <w:lvlText w:val="%6."/>
      <w:lvlJc w:val="left"/>
      <w:pPr>
        <w:ind w:left="1440" w:hanging="360"/>
      </w:pPr>
    </w:lvl>
    <w:lvl w:ilvl="6" w:tplc="041CE0CC">
      <w:start w:val="1"/>
      <w:numFmt w:val="decimal"/>
      <w:lvlText w:val="%7."/>
      <w:lvlJc w:val="left"/>
      <w:pPr>
        <w:ind w:left="1440" w:hanging="360"/>
      </w:pPr>
    </w:lvl>
    <w:lvl w:ilvl="7" w:tplc="A0021B04">
      <w:start w:val="1"/>
      <w:numFmt w:val="decimal"/>
      <w:lvlText w:val="%8."/>
      <w:lvlJc w:val="left"/>
      <w:pPr>
        <w:ind w:left="1440" w:hanging="360"/>
      </w:pPr>
    </w:lvl>
    <w:lvl w:ilvl="8" w:tplc="AED46D52">
      <w:start w:val="1"/>
      <w:numFmt w:val="decimal"/>
      <w:lvlText w:val="%9."/>
      <w:lvlJc w:val="left"/>
      <w:pPr>
        <w:ind w:left="1440" w:hanging="360"/>
      </w:pPr>
    </w:lvl>
  </w:abstractNum>
  <w:abstractNum w:abstractNumId="24" w15:restartNumberingAfterBreak="0">
    <w:nsid w:val="503E32B5"/>
    <w:multiLevelType w:val="hybridMultilevel"/>
    <w:tmpl w:val="08D4FF08"/>
    <w:lvl w:ilvl="0" w:tplc="9A5E98B4">
      <w:start w:val="1"/>
      <w:numFmt w:val="decimal"/>
      <w:lvlText w:val="%1."/>
      <w:lvlJc w:val="left"/>
      <w:pPr>
        <w:ind w:left="720" w:hanging="360"/>
      </w:pPr>
    </w:lvl>
    <w:lvl w:ilvl="1" w:tplc="A9F47BD4">
      <w:start w:val="1"/>
      <w:numFmt w:val="decimal"/>
      <w:lvlText w:val="%2."/>
      <w:lvlJc w:val="left"/>
      <w:pPr>
        <w:ind w:left="720" w:hanging="360"/>
      </w:pPr>
    </w:lvl>
    <w:lvl w:ilvl="2" w:tplc="EEB4FD18">
      <w:start w:val="1"/>
      <w:numFmt w:val="decimal"/>
      <w:lvlText w:val="%3."/>
      <w:lvlJc w:val="left"/>
      <w:pPr>
        <w:ind w:left="720" w:hanging="360"/>
      </w:pPr>
    </w:lvl>
    <w:lvl w:ilvl="3" w:tplc="04DE0556">
      <w:start w:val="1"/>
      <w:numFmt w:val="decimal"/>
      <w:lvlText w:val="%4."/>
      <w:lvlJc w:val="left"/>
      <w:pPr>
        <w:ind w:left="720" w:hanging="360"/>
      </w:pPr>
    </w:lvl>
    <w:lvl w:ilvl="4" w:tplc="2ABA6F9C">
      <w:start w:val="1"/>
      <w:numFmt w:val="decimal"/>
      <w:lvlText w:val="%5."/>
      <w:lvlJc w:val="left"/>
      <w:pPr>
        <w:ind w:left="720" w:hanging="360"/>
      </w:pPr>
    </w:lvl>
    <w:lvl w:ilvl="5" w:tplc="2BE2F60A">
      <w:start w:val="1"/>
      <w:numFmt w:val="decimal"/>
      <w:lvlText w:val="%6."/>
      <w:lvlJc w:val="left"/>
      <w:pPr>
        <w:ind w:left="720" w:hanging="360"/>
      </w:pPr>
    </w:lvl>
    <w:lvl w:ilvl="6" w:tplc="96941DAA">
      <w:start w:val="1"/>
      <w:numFmt w:val="decimal"/>
      <w:lvlText w:val="%7."/>
      <w:lvlJc w:val="left"/>
      <w:pPr>
        <w:ind w:left="720" w:hanging="360"/>
      </w:pPr>
    </w:lvl>
    <w:lvl w:ilvl="7" w:tplc="7FB82588">
      <w:start w:val="1"/>
      <w:numFmt w:val="decimal"/>
      <w:lvlText w:val="%8."/>
      <w:lvlJc w:val="left"/>
      <w:pPr>
        <w:ind w:left="720" w:hanging="360"/>
      </w:pPr>
    </w:lvl>
    <w:lvl w:ilvl="8" w:tplc="3B848C0A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51240F06"/>
    <w:multiLevelType w:val="multilevel"/>
    <w:tmpl w:val="36026668"/>
    <w:lvl w:ilvl="0">
      <w:start w:val="1"/>
      <w:numFmt w:val="decimal"/>
      <w:lvlText w:val=".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6" w15:restartNumberingAfterBreak="0">
    <w:nsid w:val="53D859B5"/>
    <w:multiLevelType w:val="multilevel"/>
    <w:tmpl w:val="6CC88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B4523D"/>
    <w:multiLevelType w:val="hybridMultilevel"/>
    <w:tmpl w:val="75A6F1D8"/>
    <w:lvl w:ilvl="0" w:tplc="91B69046">
      <w:start w:val="1"/>
      <w:numFmt w:val="decimal"/>
      <w:lvlText w:val="%1."/>
      <w:lvlJc w:val="left"/>
      <w:pPr>
        <w:ind w:left="1440" w:hanging="360"/>
      </w:pPr>
    </w:lvl>
    <w:lvl w:ilvl="1" w:tplc="455C3902">
      <w:start w:val="1"/>
      <w:numFmt w:val="decimal"/>
      <w:lvlText w:val="%2."/>
      <w:lvlJc w:val="left"/>
      <w:pPr>
        <w:ind w:left="1440" w:hanging="360"/>
      </w:pPr>
    </w:lvl>
    <w:lvl w:ilvl="2" w:tplc="8B7CB37C">
      <w:start w:val="1"/>
      <w:numFmt w:val="decimal"/>
      <w:lvlText w:val="%3."/>
      <w:lvlJc w:val="left"/>
      <w:pPr>
        <w:ind w:left="1440" w:hanging="360"/>
      </w:pPr>
    </w:lvl>
    <w:lvl w:ilvl="3" w:tplc="5186E9D8">
      <w:start w:val="1"/>
      <w:numFmt w:val="decimal"/>
      <w:lvlText w:val="%4."/>
      <w:lvlJc w:val="left"/>
      <w:pPr>
        <w:ind w:left="1440" w:hanging="360"/>
      </w:pPr>
    </w:lvl>
    <w:lvl w:ilvl="4" w:tplc="850EEBE2">
      <w:start w:val="1"/>
      <w:numFmt w:val="decimal"/>
      <w:lvlText w:val="%5."/>
      <w:lvlJc w:val="left"/>
      <w:pPr>
        <w:ind w:left="1440" w:hanging="360"/>
      </w:pPr>
    </w:lvl>
    <w:lvl w:ilvl="5" w:tplc="D0A85A14">
      <w:start w:val="1"/>
      <w:numFmt w:val="decimal"/>
      <w:lvlText w:val="%6."/>
      <w:lvlJc w:val="left"/>
      <w:pPr>
        <w:ind w:left="1440" w:hanging="360"/>
      </w:pPr>
    </w:lvl>
    <w:lvl w:ilvl="6" w:tplc="12D60724">
      <w:start w:val="1"/>
      <w:numFmt w:val="decimal"/>
      <w:lvlText w:val="%7."/>
      <w:lvlJc w:val="left"/>
      <w:pPr>
        <w:ind w:left="1440" w:hanging="360"/>
      </w:pPr>
    </w:lvl>
    <w:lvl w:ilvl="7" w:tplc="2DEC359C">
      <w:start w:val="1"/>
      <w:numFmt w:val="decimal"/>
      <w:lvlText w:val="%8."/>
      <w:lvlJc w:val="left"/>
      <w:pPr>
        <w:ind w:left="1440" w:hanging="360"/>
      </w:pPr>
    </w:lvl>
    <w:lvl w:ilvl="8" w:tplc="F5A42DFE">
      <w:start w:val="1"/>
      <w:numFmt w:val="decimal"/>
      <w:lvlText w:val="%9."/>
      <w:lvlJc w:val="left"/>
      <w:pPr>
        <w:ind w:left="1440" w:hanging="360"/>
      </w:pPr>
    </w:lvl>
  </w:abstractNum>
  <w:abstractNum w:abstractNumId="28" w15:restartNumberingAfterBreak="0">
    <w:nsid w:val="56AB1A33"/>
    <w:multiLevelType w:val="hybridMultilevel"/>
    <w:tmpl w:val="73D8B71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CC62B2"/>
    <w:multiLevelType w:val="multilevel"/>
    <w:tmpl w:val="2598A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8114E40"/>
    <w:multiLevelType w:val="hybridMultilevel"/>
    <w:tmpl w:val="4A6A4016"/>
    <w:lvl w:ilvl="0" w:tplc="09CAEE68">
      <w:start w:val="1"/>
      <w:numFmt w:val="decimal"/>
      <w:lvlText w:val="%1)"/>
      <w:lvlJc w:val="left"/>
      <w:pPr>
        <w:ind w:left="720" w:hanging="360"/>
      </w:pPr>
    </w:lvl>
    <w:lvl w:ilvl="1" w:tplc="97DC4E50">
      <w:start w:val="1"/>
      <w:numFmt w:val="decimal"/>
      <w:lvlText w:val="%2)"/>
      <w:lvlJc w:val="left"/>
      <w:pPr>
        <w:ind w:left="720" w:hanging="360"/>
      </w:pPr>
    </w:lvl>
    <w:lvl w:ilvl="2" w:tplc="E7347D5A">
      <w:start w:val="1"/>
      <w:numFmt w:val="decimal"/>
      <w:lvlText w:val="%3)"/>
      <w:lvlJc w:val="left"/>
      <w:pPr>
        <w:ind w:left="720" w:hanging="360"/>
      </w:pPr>
    </w:lvl>
    <w:lvl w:ilvl="3" w:tplc="88221ABC">
      <w:start w:val="1"/>
      <w:numFmt w:val="decimal"/>
      <w:lvlText w:val="%4)"/>
      <w:lvlJc w:val="left"/>
      <w:pPr>
        <w:ind w:left="720" w:hanging="360"/>
      </w:pPr>
    </w:lvl>
    <w:lvl w:ilvl="4" w:tplc="F9361208">
      <w:start w:val="1"/>
      <w:numFmt w:val="decimal"/>
      <w:lvlText w:val="%5)"/>
      <w:lvlJc w:val="left"/>
      <w:pPr>
        <w:ind w:left="720" w:hanging="360"/>
      </w:pPr>
    </w:lvl>
    <w:lvl w:ilvl="5" w:tplc="017C69F2">
      <w:start w:val="1"/>
      <w:numFmt w:val="decimal"/>
      <w:lvlText w:val="%6)"/>
      <w:lvlJc w:val="left"/>
      <w:pPr>
        <w:ind w:left="720" w:hanging="360"/>
      </w:pPr>
    </w:lvl>
    <w:lvl w:ilvl="6" w:tplc="E13EAA36">
      <w:start w:val="1"/>
      <w:numFmt w:val="decimal"/>
      <w:lvlText w:val="%7)"/>
      <w:lvlJc w:val="left"/>
      <w:pPr>
        <w:ind w:left="720" w:hanging="360"/>
      </w:pPr>
    </w:lvl>
    <w:lvl w:ilvl="7" w:tplc="45A2B2AC">
      <w:start w:val="1"/>
      <w:numFmt w:val="decimal"/>
      <w:lvlText w:val="%8)"/>
      <w:lvlJc w:val="left"/>
      <w:pPr>
        <w:ind w:left="720" w:hanging="360"/>
      </w:pPr>
    </w:lvl>
    <w:lvl w:ilvl="8" w:tplc="28781100">
      <w:start w:val="1"/>
      <w:numFmt w:val="decimal"/>
      <w:lvlText w:val="%9)"/>
      <w:lvlJc w:val="left"/>
      <w:pPr>
        <w:ind w:left="720" w:hanging="360"/>
      </w:pPr>
    </w:lvl>
  </w:abstractNum>
  <w:abstractNum w:abstractNumId="31" w15:restartNumberingAfterBreak="0">
    <w:nsid w:val="62506C25"/>
    <w:multiLevelType w:val="multilevel"/>
    <w:tmpl w:val="43A21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A757FD"/>
    <w:multiLevelType w:val="multilevel"/>
    <w:tmpl w:val="A586B8E8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56442B"/>
    <w:multiLevelType w:val="hybridMultilevel"/>
    <w:tmpl w:val="73D8B71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9349FD"/>
    <w:multiLevelType w:val="multilevel"/>
    <w:tmpl w:val="877AD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B720E82"/>
    <w:multiLevelType w:val="hybridMultilevel"/>
    <w:tmpl w:val="73D8B71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CE6C8C"/>
    <w:multiLevelType w:val="hybridMultilevel"/>
    <w:tmpl w:val="73D8B71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212121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4008759">
    <w:abstractNumId w:val="32"/>
  </w:num>
  <w:num w:numId="2" w16cid:durableId="546532488">
    <w:abstractNumId w:val="25"/>
  </w:num>
  <w:num w:numId="3" w16cid:durableId="1239098047">
    <w:abstractNumId w:val="6"/>
  </w:num>
  <w:num w:numId="4" w16cid:durableId="1643386003">
    <w:abstractNumId w:val="19"/>
  </w:num>
  <w:num w:numId="5" w16cid:durableId="313412716">
    <w:abstractNumId w:val="10"/>
  </w:num>
  <w:num w:numId="6" w16cid:durableId="822504490">
    <w:abstractNumId w:val="31"/>
  </w:num>
  <w:num w:numId="7" w16cid:durableId="1344670972">
    <w:abstractNumId w:val="2"/>
  </w:num>
  <w:num w:numId="8" w16cid:durableId="1642031037">
    <w:abstractNumId w:val="26"/>
  </w:num>
  <w:num w:numId="9" w16cid:durableId="798914072">
    <w:abstractNumId w:val="34"/>
  </w:num>
  <w:num w:numId="10" w16cid:durableId="857428310">
    <w:abstractNumId w:val="13"/>
  </w:num>
  <w:num w:numId="11" w16cid:durableId="311448654">
    <w:abstractNumId w:val="17"/>
  </w:num>
  <w:num w:numId="12" w16cid:durableId="410086817">
    <w:abstractNumId w:val="0"/>
  </w:num>
  <w:num w:numId="13" w16cid:durableId="813914797">
    <w:abstractNumId w:val="18"/>
  </w:num>
  <w:num w:numId="14" w16cid:durableId="1252853037">
    <w:abstractNumId w:val="14"/>
  </w:num>
  <w:num w:numId="15" w16cid:durableId="1078557071">
    <w:abstractNumId w:val="8"/>
  </w:num>
  <w:num w:numId="16" w16cid:durableId="1944340353">
    <w:abstractNumId w:val="23"/>
  </w:num>
  <w:num w:numId="17" w16cid:durableId="2104522538">
    <w:abstractNumId w:val="5"/>
  </w:num>
  <w:num w:numId="18" w16cid:durableId="1291742710">
    <w:abstractNumId w:val="27"/>
  </w:num>
  <w:num w:numId="19" w16cid:durableId="1140465270">
    <w:abstractNumId w:val="20"/>
  </w:num>
  <w:num w:numId="20" w16cid:durableId="2062165306">
    <w:abstractNumId w:val="7"/>
  </w:num>
  <w:num w:numId="21" w16cid:durableId="553390392">
    <w:abstractNumId w:val="24"/>
  </w:num>
  <w:num w:numId="22" w16cid:durableId="1225948057">
    <w:abstractNumId w:val="15"/>
  </w:num>
  <w:num w:numId="23" w16cid:durableId="38936938">
    <w:abstractNumId w:val="9"/>
  </w:num>
  <w:num w:numId="24" w16cid:durableId="1445467510">
    <w:abstractNumId w:val="30"/>
  </w:num>
  <w:num w:numId="25" w16cid:durableId="99877972">
    <w:abstractNumId w:val="11"/>
  </w:num>
  <w:num w:numId="26" w16cid:durableId="1440031961">
    <w:abstractNumId w:val="22"/>
  </w:num>
  <w:num w:numId="27" w16cid:durableId="1378234588">
    <w:abstractNumId w:val="3"/>
  </w:num>
  <w:num w:numId="28" w16cid:durableId="2043087175">
    <w:abstractNumId w:val="36"/>
  </w:num>
  <w:num w:numId="29" w16cid:durableId="641618462">
    <w:abstractNumId w:val="4"/>
  </w:num>
  <w:num w:numId="30" w16cid:durableId="1648049931">
    <w:abstractNumId w:val="29"/>
  </w:num>
  <w:num w:numId="31" w16cid:durableId="1165702323">
    <w:abstractNumId w:val="28"/>
  </w:num>
  <w:num w:numId="32" w16cid:durableId="1655068083">
    <w:abstractNumId w:val="12"/>
  </w:num>
  <w:num w:numId="33" w16cid:durableId="1491561904">
    <w:abstractNumId w:val="21"/>
  </w:num>
  <w:num w:numId="34" w16cid:durableId="1714966946">
    <w:abstractNumId w:val="1"/>
  </w:num>
  <w:num w:numId="35" w16cid:durableId="976881488">
    <w:abstractNumId w:val="35"/>
  </w:num>
  <w:num w:numId="36" w16cid:durableId="1489438948">
    <w:abstractNumId w:val="33"/>
  </w:num>
  <w:num w:numId="37" w16cid:durableId="11778159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wNjA3MTU1sjCyMDFR0lEKTi0uzszPAykwNKsFAOLF3jYtAAAA"/>
  </w:docVars>
  <w:rsids>
    <w:rsidRoot w:val="000E5E90"/>
    <w:rsid w:val="000062B2"/>
    <w:rsid w:val="00011D23"/>
    <w:rsid w:val="000138EE"/>
    <w:rsid w:val="0001524D"/>
    <w:rsid w:val="00016CF3"/>
    <w:rsid w:val="000219CF"/>
    <w:rsid w:val="00030B84"/>
    <w:rsid w:val="0003182D"/>
    <w:rsid w:val="000502E4"/>
    <w:rsid w:val="00072434"/>
    <w:rsid w:val="00084628"/>
    <w:rsid w:val="00092593"/>
    <w:rsid w:val="00092F0D"/>
    <w:rsid w:val="000A4152"/>
    <w:rsid w:val="000B450D"/>
    <w:rsid w:val="000C2336"/>
    <w:rsid w:val="000C2867"/>
    <w:rsid w:val="000C6AB6"/>
    <w:rsid w:val="000C7AB6"/>
    <w:rsid w:val="000D0FCB"/>
    <w:rsid w:val="000D360E"/>
    <w:rsid w:val="000D6820"/>
    <w:rsid w:val="000E14D3"/>
    <w:rsid w:val="000E218C"/>
    <w:rsid w:val="000E3E6D"/>
    <w:rsid w:val="000E48B4"/>
    <w:rsid w:val="000E5E90"/>
    <w:rsid w:val="000E725F"/>
    <w:rsid w:val="000F4009"/>
    <w:rsid w:val="000F405B"/>
    <w:rsid w:val="00107C4E"/>
    <w:rsid w:val="0011438E"/>
    <w:rsid w:val="0011488F"/>
    <w:rsid w:val="00123C64"/>
    <w:rsid w:val="00124A1C"/>
    <w:rsid w:val="00127153"/>
    <w:rsid w:val="001305C5"/>
    <w:rsid w:val="001327E7"/>
    <w:rsid w:val="00145F3D"/>
    <w:rsid w:val="001514B2"/>
    <w:rsid w:val="00152783"/>
    <w:rsid w:val="00156486"/>
    <w:rsid w:val="00162C89"/>
    <w:rsid w:val="001735C2"/>
    <w:rsid w:val="00184DA5"/>
    <w:rsid w:val="001902A4"/>
    <w:rsid w:val="0019459E"/>
    <w:rsid w:val="001B2563"/>
    <w:rsid w:val="001B55AF"/>
    <w:rsid w:val="001B7A01"/>
    <w:rsid w:val="001D3D4D"/>
    <w:rsid w:val="001E6B85"/>
    <w:rsid w:val="001F3AB3"/>
    <w:rsid w:val="00200AD1"/>
    <w:rsid w:val="00202686"/>
    <w:rsid w:val="002050F0"/>
    <w:rsid w:val="00223685"/>
    <w:rsid w:val="00233AAA"/>
    <w:rsid w:val="0023579F"/>
    <w:rsid w:val="002528AC"/>
    <w:rsid w:val="00257ADC"/>
    <w:rsid w:val="00261BF8"/>
    <w:rsid w:val="00267BB5"/>
    <w:rsid w:val="0027766E"/>
    <w:rsid w:val="002827C6"/>
    <w:rsid w:val="00283D1D"/>
    <w:rsid w:val="00295747"/>
    <w:rsid w:val="002B1160"/>
    <w:rsid w:val="002B702E"/>
    <w:rsid w:val="002C2C45"/>
    <w:rsid w:val="002C3428"/>
    <w:rsid w:val="002C71B3"/>
    <w:rsid w:val="002D7339"/>
    <w:rsid w:val="002E1B41"/>
    <w:rsid w:val="002E4A5F"/>
    <w:rsid w:val="002E5A5D"/>
    <w:rsid w:val="002E65D7"/>
    <w:rsid w:val="002F0BAE"/>
    <w:rsid w:val="002F4082"/>
    <w:rsid w:val="002F4B81"/>
    <w:rsid w:val="00300474"/>
    <w:rsid w:val="003032F3"/>
    <w:rsid w:val="003041C4"/>
    <w:rsid w:val="003121F0"/>
    <w:rsid w:val="00312640"/>
    <w:rsid w:val="00314AB3"/>
    <w:rsid w:val="00316FA8"/>
    <w:rsid w:val="003215BF"/>
    <w:rsid w:val="003310DE"/>
    <w:rsid w:val="00331DC3"/>
    <w:rsid w:val="00336280"/>
    <w:rsid w:val="00336372"/>
    <w:rsid w:val="003368AB"/>
    <w:rsid w:val="0034270C"/>
    <w:rsid w:val="00346579"/>
    <w:rsid w:val="00352EFA"/>
    <w:rsid w:val="003640DD"/>
    <w:rsid w:val="003660AA"/>
    <w:rsid w:val="00367204"/>
    <w:rsid w:val="00370E48"/>
    <w:rsid w:val="00371D7F"/>
    <w:rsid w:val="003A10F9"/>
    <w:rsid w:val="003A4F6C"/>
    <w:rsid w:val="003B0399"/>
    <w:rsid w:val="003C4360"/>
    <w:rsid w:val="003C5E64"/>
    <w:rsid w:val="003D1046"/>
    <w:rsid w:val="003D44F9"/>
    <w:rsid w:val="003D4E8D"/>
    <w:rsid w:val="003E6EEF"/>
    <w:rsid w:val="003E751F"/>
    <w:rsid w:val="0040345C"/>
    <w:rsid w:val="00405C5B"/>
    <w:rsid w:val="00407526"/>
    <w:rsid w:val="00421F53"/>
    <w:rsid w:val="00423261"/>
    <w:rsid w:val="004262D9"/>
    <w:rsid w:val="004304AF"/>
    <w:rsid w:val="00432D16"/>
    <w:rsid w:val="00436A97"/>
    <w:rsid w:val="00443989"/>
    <w:rsid w:val="00443F74"/>
    <w:rsid w:val="004442D9"/>
    <w:rsid w:val="004451E1"/>
    <w:rsid w:val="00446671"/>
    <w:rsid w:val="00463AC5"/>
    <w:rsid w:val="00464B7A"/>
    <w:rsid w:val="00465871"/>
    <w:rsid w:val="00467AEA"/>
    <w:rsid w:val="00473662"/>
    <w:rsid w:val="004739EC"/>
    <w:rsid w:val="0047780E"/>
    <w:rsid w:val="004807C2"/>
    <w:rsid w:val="00483558"/>
    <w:rsid w:val="004835AD"/>
    <w:rsid w:val="00483786"/>
    <w:rsid w:val="004839FB"/>
    <w:rsid w:val="00486B94"/>
    <w:rsid w:val="00490EDA"/>
    <w:rsid w:val="004A11C5"/>
    <w:rsid w:val="004A26E8"/>
    <w:rsid w:val="004A2E84"/>
    <w:rsid w:val="004A54FA"/>
    <w:rsid w:val="004B76B2"/>
    <w:rsid w:val="004C2671"/>
    <w:rsid w:val="004C2DC2"/>
    <w:rsid w:val="004D24AE"/>
    <w:rsid w:val="004D6022"/>
    <w:rsid w:val="004E175A"/>
    <w:rsid w:val="004E34E2"/>
    <w:rsid w:val="004E56D2"/>
    <w:rsid w:val="004E7316"/>
    <w:rsid w:val="004F0511"/>
    <w:rsid w:val="004F349A"/>
    <w:rsid w:val="004F49C8"/>
    <w:rsid w:val="004F5841"/>
    <w:rsid w:val="00501979"/>
    <w:rsid w:val="0050404F"/>
    <w:rsid w:val="00510795"/>
    <w:rsid w:val="005109F0"/>
    <w:rsid w:val="00515241"/>
    <w:rsid w:val="00520788"/>
    <w:rsid w:val="005224E7"/>
    <w:rsid w:val="00526FB9"/>
    <w:rsid w:val="0053191A"/>
    <w:rsid w:val="005339F6"/>
    <w:rsid w:val="00533F8B"/>
    <w:rsid w:val="00534A5D"/>
    <w:rsid w:val="00535543"/>
    <w:rsid w:val="00546E66"/>
    <w:rsid w:val="00547B17"/>
    <w:rsid w:val="005514C9"/>
    <w:rsid w:val="00556AC9"/>
    <w:rsid w:val="00563826"/>
    <w:rsid w:val="00565D35"/>
    <w:rsid w:val="00574009"/>
    <w:rsid w:val="00580B3D"/>
    <w:rsid w:val="0059243D"/>
    <w:rsid w:val="005928C6"/>
    <w:rsid w:val="005950AB"/>
    <w:rsid w:val="005966B5"/>
    <w:rsid w:val="00597715"/>
    <w:rsid w:val="005B6503"/>
    <w:rsid w:val="005C1328"/>
    <w:rsid w:val="005C5D6D"/>
    <w:rsid w:val="005D0305"/>
    <w:rsid w:val="005E5197"/>
    <w:rsid w:val="005F2448"/>
    <w:rsid w:val="005F3450"/>
    <w:rsid w:val="006006AB"/>
    <w:rsid w:val="00603065"/>
    <w:rsid w:val="00611BF4"/>
    <w:rsid w:val="00614CC8"/>
    <w:rsid w:val="00616456"/>
    <w:rsid w:val="00630EE1"/>
    <w:rsid w:val="0063351E"/>
    <w:rsid w:val="00642FE4"/>
    <w:rsid w:val="00647CCE"/>
    <w:rsid w:val="00653B38"/>
    <w:rsid w:val="00654C54"/>
    <w:rsid w:val="006616E5"/>
    <w:rsid w:val="006833EA"/>
    <w:rsid w:val="00687B07"/>
    <w:rsid w:val="0069004B"/>
    <w:rsid w:val="00692167"/>
    <w:rsid w:val="006935EC"/>
    <w:rsid w:val="006A7953"/>
    <w:rsid w:val="006B18AF"/>
    <w:rsid w:val="006B3B70"/>
    <w:rsid w:val="006B6297"/>
    <w:rsid w:val="006B6793"/>
    <w:rsid w:val="006C207F"/>
    <w:rsid w:val="006C47B4"/>
    <w:rsid w:val="006C6758"/>
    <w:rsid w:val="006D5744"/>
    <w:rsid w:val="006D5CC3"/>
    <w:rsid w:val="006D7DCF"/>
    <w:rsid w:val="006E0B5C"/>
    <w:rsid w:val="006E18F5"/>
    <w:rsid w:val="006E3E24"/>
    <w:rsid w:val="006F1EEB"/>
    <w:rsid w:val="006F6F10"/>
    <w:rsid w:val="00703120"/>
    <w:rsid w:val="00703B54"/>
    <w:rsid w:val="00707F8B"/>
    <w:rsid w:val="00710594"/>
    <w:rsid w:val="00722C3F"/>
    <w:rsid w:val="0072394C"/>
    <w:rsid w:val="00737DBB"/>
    <w:rsid w:val="00740307"/>
    <w:rsid w:val="00750E9A"/>
    <w:rsid w:val="00755A30"/>
    <w:rsid w:val="00763058"/>
    <w:rsid w:val="00764051"/>
    <w:rsid w:val="007666DD"/>
    <w:rsid w:val="007668B3"/>
    <w:rsid w:val="00767D59"/>
    <w:rsid w:val="00771D58"/>
    <w:rsid w:val="0077411F"/>
    <w:rsid w:val="00774706"/>
    <w:rsid w:val="00776874"/>
    <w:rsid w:val="00777053"/>
    <w:rsid w:val="00795C4A"/>
    <w:rsid w:val="00797546"/>
    <w:rsid w:val="007A5AA9"/>
    <w:rsid w:val="007A753E"/>
    <w:rsid w:val="007B0F45"/>
    <w:rsid w:val="007D6716"/>
    <w:rsid w:val="007D69B7"/>
    <w:rsid w:val="007E42DA"/>
    <w:rsid w:val="007F1311"/>
    <w:rsid w:val="007F23AC"/>
    <w:rsid w:val="008102C3"/>
    <w:rsid w:val="00810C22"/>
    <w:rsid w:val="00811024"/>
    <w:rsid w:val="00811792"/>
    <w:rsid w:val="00820AC2"/>
    <w:rsid w:val="00833885"/>
    <w:rsid w:val="00845A3F"/>
    <w:rsid w:val="00850541"/>
    <w:rsid w:val="00850DDA"/>
    <w:rsid w:val="00861077"/>
    <w:rsid w:val="00864173"/>
    <w:rsid w:val="00865770"/>
    <w:rsid w:val="0086630C"/>
    <w:rsid w:val="008738EC"/>
    <w:rsid w:val="0087658F"/>
    <w:rsid w:val="0088250D"/>
    <w:rsid w:val="0088488E"/>
    <w:rsid w:val="008852F7"/>
    <w:rsid w:val="0088578C"/>
    <w:rsid w:val="00887CAD"/>
    <w:rsid w:val="00891E1F"/>
    <w:rsid w:val="008940A7"/>
    <w:rsid w:val="00894FE5"/>
    <w:rsid w:val="00895B23"/>
    <w:rsid w:val="008966E2"/>
    <w:rsid w:val="008A6AAB"/>
    <w:rsid w:val="008A792F"/>
    <w:rsid w:val="008B0DF4"/>
    <w:rsid w:val="008B3793"/>
    <w:rsid w:val="008B7B6D"/>
    <w:rsid w:val="008D2939"/>
    <w:rsid w:val="008D4D1B"/>
    <w:rsid w:val="008E25CE"/>
    <w:rsid w:val="008E3B90"/>
    <w:rsid w:val="008E440C"/>
    <w:rsid w:val="008E5231"/>
    <w:rsid w:val="008E717E"/>
    <w:rsid w:val="008F2333"/>
    <w:rsid w:val="008F2919"/>
    <w:rsid w:val="008F5D38"/>
    <w:rsid w:val="0090029F"/>
    <w:rsid w:val="0090409C"/>
    <w:rsid w:val="009066A3"/>
    <w:rsid w:val="00912C43"/>
    <w:rsid w:val="009145C7"/>
    <w:rsid w:val="00920E09"/>
    <w:rsid w:val="009216DF"/>
    <w:rsid w:val="00922810"/>
    <w:rsid w:val="009228D0"/>
    <w:rsid w:val="00924045"/>
    <w:rsid w:val="00925E79"/>
    <w:rsid w:val="00926A6F"/>
    <w:rsid w:val="00936240"/>
    <w:rsid w:val="0094220A"/>
    <w:rsid w:val="009650A3"/>
    <w:rsid w:val="009675E3"/>
    <w:rsid w:val="00970C92"/>
    <w:rsid w:val="00993734"/>
    <w:rsid w:val="009A3E93"/>
    <w:rsid w:val="009A3F06"/>
    <w:rsid w:val="009A471B"/>
    <w:rsid w:val="009B37CC"/>
    <w:rsid w:val="009B4E5E"/>
    <w:rsid w:val="009B58F7"/>
    <w:rsid w:val="009B68C9"/>
    <w:rsid w:val="009C2F8F"/>
    <w:rsid w:val="009C4CFF"/>
    <w:rsid w:val="009E3583"/>
    <w:rsid w:val="009E68ED"/>
    <w:rsid w:val="009F2C10"/>
    <w:rsid w:val="009F56D5"/>
    <w:rsid w:val="009F5B5F"/>
    <w:rsid w:val="00A00F3A"/>
    <w:rsid w:val="00A226D0"/>
    <w:rsid w:val="00A23D2B"/>
    <w:rsid w:val="00A2533C"/>
    <w:rsid w:val="00A2640C"/>
    <w:rsid w:val="00A3009F"/>
    <w:rsid w:val="00A412EE"/>
    <w:rsid w:val="00A4585D"/>
    <w:rsid w:val="00A47AB0"/>
    <w:rsid w:val="00A52788"/>
    <w:rsid w:val="00A545FF"/>
    <w:rsid w:val="00A60A2A"/>
    <w:rsid w:val="00A62847"/>
    <w:rsid w:val="00A64ADB"/>
    <w:rsid w:val="00A662D9"/>
    <w:rsid w:val="00A7366F"/>
    <w:rsid w:val="00A82BA3"/>
    <w:rsid w:val="00A93872"/>
    <w:rsid w:val="00A96BE4"/>
    <w:rsid w:val="00AA6188"/>
    <w:rsid w:val="00AB1A91"/>
    <w:rsid w:val="00AC240F"/>
    <w:rsid w:val="00AD4426"/>
    <w:rsid w:val="00AE324E"/>
    <w:rsid w:val="00AF39BB"/>
    <w:rsid w:val="00AF3A56"/>
    <w:rsid w:val="00B007C1"/>
    <w:rsid w:val="00B05C7A"/>
    <w:rsid w:val="00B16DBA"/>
    <w:rsid w:val="00B21CB2"/>
    <w:rsid w:val="00B36975"/>
    <w:rsid w:val="00B4318A"/>
    <w:rsid w:val="00B504F0"/>
    <w:rsid w:val="00B50E24"/>
    <w:rsid w:val="00B51D9E"/>
    <w:rsid w:val="00B52C53"/>
    <w:rsid w:val="00B5767A"/>
    <w:rsid w:val="00B615B5"/>
    <w:rsid w:val="00B6191C"/>
    <w:rsid w:val="00B62339"/>
    <w:rsid w:val="00B65CC2"/>
    <w:rsid w:val="00B73090"/>
    <w:rsid w:val="00B84755"/>
    <w:rsid w:val="00B871AC"/>
    <w:rsid w:val="00B966A5"/>
    <w:rsid w:val="00B971E8"/>
    <w:rsid w:val="00BB5DDC"/>
    <w:rsid w:val="00BB72A8"/>
    <w:rsid w:val="00BC28AE"/>
    <w:rsid w:val="00BC6A5A"/>
    <w:rsid w:val="00BC6BC9"/>
    <w:rsid w:val="00BD3BAC"/>
    <w:rsid w:val="00BE2C1E"/>
    <w:rsid w:val="00BE4AF6"/>
    <w:rsid w:val="00BE7756"/>
    <w:rsid w:val="00BF2A79"/>
    <w:rsid w:val="00BF2E19"/>
    <w:rsid w:val="00BF48BC"/>
    <w:rsid w:val="00BF4ED6"/>
    <w:rsid w:val="00BF67E4"/>
    <w:rsid w:val="00BF7BB7"/>
    <w:rsid w:val="00C00533"/>
    <w:rsid w:val="00C02069"/>
    <w:rsid w:val="00C02146"/>
    <w:rsid w:val="00C25BD9"/>
    <w:rsid w:val="00C324E5"/>
    <w:rsid w:val="00C33100"/>
    <w:rsid w:val="00C36936"/>
    <w:rsid w:val="00C36C62"/>
    <w:rsid w:val="00C3776B"/>
    <w:rsid w:val="00C4280E"/>
    <w:rsid w:val="00C46FB6"/>
    <w:rsid w:val="00C478B9"/>
    <w:rsid w:val="00C53D12"/>
    <w:rsid w:val="00C56DEC"/>
    <w:rsid w:val="00C57069"/>
    <w:rsid w:val="00C619EE"/>
    <w:rsid w:val="00C67619"/>
    <w:rsid w:val="00C75149"/>
    <w:rsid w:val="00C75A3C"/>
    <w:rsid w:val="00C9275C"/>
    <w:rsid w:val="00CA2CCA"/>
    <w:rsid w:val="00CB2E1A"/>
    <w:rsid w:val="00CC0E91"/>
    <w:rsid w:val="00CD06CE"/>
    <w:rsid w:val="00CD1456"/>
    <w:rsid w:val="00CE6CC8"/>
    <w:rsid w:val="00CE6EA3"/>
    <w:rsid w:val="00CF2F15"/>
    <w:rsid w:val="00CF52E3"/>
    <w:rsid w:val="00CF5500"/>
    <w:rsid w:val="00D02424"/>
    <w:rsid w:val="00D0493B"/>
    <w:rsid w:val="00D07034"/>
    <w:rsid w:val="00D11E80"/>
    <w:rsid w:val="00D162DE"/>
    <w:rsid w:val="00D176F7"/>
    <w:rsid w:val="00D23478"/>
    <w:rsid w:val="00D238BE"/>
    <w:rsid w:val="00D23A99"/>
    <w:rsid w:val="00D23BEB"/>
    <w:rsid w:val="00D26502"/>
    <w:rsid w:val="00D34F23"/>
    <w:rsid w:val="00D44457"/>
    <w:rsid w:val="00D5605A"/>
    <w:rsid w:val="00D56FB5"/>
    <w:rsid w:val="00D65555"/>
    <w:rsid w:val="00D918DD"/>
    <w:rsid w:val="00D96D5F"/>
    <w:rsid w:val="00DA0097"/>
    <w:rsid w:val="00DA4F7F"/>
    <w:rsid w:val="00DA5D8B"/>
    <w:rsid w:val="00DA63B5"/>
    <w:rsid w:val="00DB0735"/>
    <w:rsid w:val="00DC48BB"/>
    <w:rsid w:val="00DC58B9"/>
    <w:rsid w:val="00DE4604"/>
    <w:rsid w:val="00DF5906"/>
    <w:rsid w:val="00E002F2"/>
    <w:rsid w:val="00E02932"/>
    <w:rsid w:val="00E03DCF"/>
    <w:rsid w:val="00E05689"/>
    <w:rsid w:val="00E2303C"/>
    <w:rsid w:val="00E30D6B"/>
    <w:rsid w:val="00E32D76"/>
    <w:rsid w:val="00E3589E"/>
    <w:rsid w:val="00E3693C"/>
    <w:rsid w:val="00E5122C"/>
    <w:rsid w:val="00E520DF"/>
    <w:rsid w:val="00E5434F"/>
    <w:rsid w:val="00E54ACB"/>
    <w:rsid w:val="00E67A37"/>
    <w:rsid w:val="00E750FA"/>
    <w:rsid w:val="00E75A79"/>
    <w:rsid w:val="00E93868"/>
    <w:rsid w:val="00E9520D"/>
    <w:rsid w:val="00E97B7B"/>
    <w:rsid w:val="00EA1EC9"/>
    <w:rsid w:val="00EA2EA6"/>
    <w:rsid w:val="00EA4ADB"/>
    <w:rsid w:val="00EB360A"/>
    <w:rsid w:val="00ED1587"/>
    <w:rsid w:val="00ED284D"/>
    <w:rsid w:val="00ED365D"/>
    <w:rsid w:val="00ED69D6"/>
    <w:rsid w:val="00ED7CE7"/>
    <w:rsid w:val="00EF06E5"/>
    <w:rsid w:val="00EF64A0"/>
    <w:rsid w:val="00F02E3D"/>
    <w:rsid w:val="00F05ACC"/>
    <w:rsid w:val="00F05D86"/>
    <w:rsid w:val="00F061B9"/>
    <w:rsid w:val="00F1244F"/>
    <w:rsid w:val="00F13FB2"/>
    <w:rsid w:val="00F14E31"/>
    <w:rsid w:val="00F221A9"/>
    <w:rsid w:val="00F248FB"/>
    <w:rsid w:val="00F24D8D"/>
    <w:rsid w:val="00F267F4"/>
    <w:rsid w:val="00F41B38"/>
    <w:rsid w:val="00F41F5C"/>
    <w:rsid w:val="00F4226D"/>
    <w:rsid w:val="00F4330E"/>
    <w:rsid w:val="00F47CA2"/>
    <w:rsid w:val="00F50ECA"/>
    <w:rsid w:val="00F5169B"/>
    <w:rsid w:val="00F545A5"/>
    <w:rsid w:val="00F615C5"/>
    <w:rsid w:val="00F67BFA"/>
    <w:rsid w:val="00F772F2"/>
    <w:rsid w:val="00F85E61"/>
    <w:rsid w:val="00F96C2A"/>
    <w:rsid w:val="00FA79A3"/>
    <w:rsid w:val="00FB47F2"/>
    <w:rsid w:val="00FB701E"/>
    <w:rsid w:val="00FD15F6"/>
    <w:rsid w:val="00FD391D"/>
    <w:rsid w:val="00FD5BDA"/>
    <w:rsid w:val="00FD5F02"/>
    <w:rsid w:val="00FE75CF"/>
    <w:rsid w:val="00FF15EB"/>
    <w:rsid w:val="00FF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7C8BCE"/>
  <w15:chartTrackingRefBased/>
  <w15:docId w15:val="{C3297D72-F9F1-4B2E-93BB-912CBC99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E90"/>
    <w:pPr>
      <w:widowControl w:val="0"/>
      <w:spacing w:line="259" w:lineRule="auto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E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E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E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E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E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E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E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5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5D35"/>
    <w:rPr>
      <w:color w:val="0000FF"/>
      <w:u w:val="single"/>
    </w:rPr>
  </w:style>
  <w:style w:type="character" w:customStyle="1" w:styleId="ref-title">
    <w:name w:val="ref-title"/>
    <w:basedOn w:val="DefaultParagraphFont"/>
    <w:rsid w:val="00565D35"/>
  </w:style>
  <w:style w:type="character" w:customStyle="1" w:styleId="ref-journal">
    <w:name w:val="ref-journal"/>
    <w:basedOn w:val="DefaultParagraphFont"/>
    <w:rsid w:val="00565D35"/>
  </w:style>
  <w:style w:type="character" w:customStyle="1" w:styleId="ref-vol">
    <w:name w:val="ref-vol"/>
    <w:basedOn w:val="DefaultParagraphFont"/>
    <w:rsid w:val="00565D35"/>
  </w:style>
  <w:style w:type="paragraph" w:styleId="Header">
    <w:name w:val="header"/>
    <w:basedOn w:val="Normal"/>
    <w:link w:val="HeaderChar"/>
    <w:uiPriority w:val="99"/>
    <w:unhideWhenUsed/>
    <w:rsid w:val="00597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715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7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715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B6191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4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CF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C4CFF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CFF"/>
    <w:rPr>
      <w:rFonts w:ascii="Malgun Gothic" w:eastAsia="Malgun Gothic" w:hAnsi="Malgun Gothic" w:cs="Malgun Gothic"/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61077"/>
    <w:rPr>
      <w:color w:val="96607D"/>
      <w:u w:val="single"/>
    </w:rPr>
  </w:style>
  <w:style w:type="paragraph" w:customStyle="1" w:styleId="msonormal0">
    <w:name w:val="msonormal"/>
    <w:basedOn w:val="Normal"/>
    <w:rsid w:val="00861077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61077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61077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61077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1077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1F0C8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61077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CEE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10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10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107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107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107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107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107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1077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107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1077"/>
    <w:pPr>
      <w:widowControl/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107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1077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1077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61077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1077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1F0C8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61077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1F0C8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61077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CEE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61077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CEE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61077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61077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61077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61077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61077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61077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61077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61077"/>
    <w:pPr>
      <w:widowControl/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61077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80B3D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paragraph" w:styleId="Revision">
    <w:name w:val="Revision"/>
    <w:hidden/>
    <w:uiPriority w:val="99"/>
    <w:semiHidden/>
    <w:rsid w:val="00C36C62"/>
    <w:pPr>
      <w:spacing w:after="0" w:line="240" w:lineRule="auto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030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8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82D"/>
    <w:rPr>
      <w:rFonts w:asciiTheme="majorHAnsi" w:eastAsiaTheme="majorEastAsia" w:hAnsiTheme="majorHAnsi" w:cstheme="majorBid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257ADC"/>
    <w:rPr>
      <w:i/>
      <w:iCs/>
    </w:rPr>
  </w:style>
  <w:style w:type="paragraph" w:customStyle="1" w:styleId="nova-legacy-e-listitem">
    <w:name w:val="nova-legacy-e-list__item"/>
    <w:basedOn w:val="Normal"/>
    <w:rsid w:val="006D7DCF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3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5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5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23989-38AD-4B86-9F52-CA6A989E3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2</Words>
  <Characters>2826</Characters>
  <Application>Microsoft Office Word</Application>
  <DocSecurity>0</DocSecurity>
  <Lines>4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PR SHee</cp:lastModifiedBy>
  <cp:revision>4</cp:revision>
  <dcterms:created xsi:type="dcterms:W3CDTF">2025-03-07T19:12:00Z</dcterms:created>
  <dcterms:modified xsi:type="dcterms:W3CDTF">2025-03-12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d17892729f5646fa0a7eb1505a0b606a3acb90bd428f303dde8c7e4ab9fd7f</vt:lpwstr>
  </property>
</Properties>
</file>